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6CFE2" w14:textId="77777777" w:rsidR="003406E1" w:rsidRPr="000B0419" w:rsidRDefault="003406E1" w:rsidP="003406E1">
      <w:pPr>
        <w:pStyle w:val="Heading1"/>
      </w:pPr>
      <w:r w:rsidRPr="000B0419">
        <w:t>Supplemental material</w:t>
      </w:r>
    </w:p>
    <w:p w14:paraId="1A61F223" w14:textId="14655AA7" w:rsidR="003406E1" w:rsidRPr="000B0419" w:rsidRDefault="003406E1" w:rsidP="003406E1">
      <w:pPr>
        <w:pStyle w:val="Heading2"/>
      </w:pPr>
      <w:r w:rsidRPr="000B0419">
        <w:t xml:space="preserve">Supplementary Table 1. </w:t>
      </w:r>
      <w:r w:rsidRPr="000B0419">
        <w:rPr>
          <w:b w:val="0"/>
          <w:bCs w:val="0"/>
        </w:rPr>
        <w:t xml:space="preserve">Randomization </w:t>
      </w:r>
      <w:r w:rsidR="003A3497" w:rsidRPr="000B0419">
        <w:rPr>
          <w:b w:val="0"/>
          <w:bCs w:val="0"/>
        </w:rPr>
        <w:t>s</w:t>
      </w:r>
      <w:r w:rsidRPr="000B0419">
        <w:rPr>
          <w:b w:val="0"/>
          <w:bCs w:val="0"/>
        </w:rPr>
        <w:t>cheme</w:t>
      </w:r>
      <w:r w:rsidR="003A3497" w:rsidRPr="000B0419">
        <w:rPr>
          <w:b w:val="0"/>
          <w:bCs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2883"/>
        <w:gridCol w:w="1470"/>
        <w:gridCol w:w="3332"/>
      </w:tblGrid>
      <w:tr w:rsidR="003406E1" w:rsidRPr="000B0419" w14:paraId="3060A69A" w14:textId="77777777" w:rsidTr="00073513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92E4CF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Single Ascending Dose</w:t>
            </w:r>
          </w:p>
        </w:tc>
      </w:tr>
      <w:tr w:rsidR="003406E1" w:rsidRPr="000B0419" w14:paraId="72DF6A88" w14:textId="77777777" w:rsidTr="00073513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06E42DC7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Cohort No.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7ABCD7DF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Olezarsen or Placebo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9B28923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1143D8C3" w14:textId="77777777" w:rsidR="003406E1" w:rsidRPr="000B0419" w:rsidRDefault="003406E1" w:rsidP="001B58D2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Active:Placebo</w:t>
            </w:r>
          </w:p>
        </w:tc>
      </w:tr>
      <w:tr w:rsidR="003406E1" w:rsidRPr="000B0419" w14:paraId="026479E6" w14:textId="77777777" w:rsidTr="00073513">
        <w:tc>
          <w:tcPr>
            <w:tcW w:w="1665" w:type="dxa"/>
            <w:tcBorders>
              <w:top w:val="single" w:sz="4" w:space="0" w:color="auto"/>
            </w:tcBorders>
          </w:tcPr>
          <w:p w14:paraId="0006DE5E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1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14:paraId="228D7279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30 mg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76D59E3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6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291E16FC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5:1</w:t>
            </w:r>
          </w:p>
        </w:tc>
      </w:tr>
      <w:tr w:rsidR="003406E1" w:rsidRPr="000B0419" w14:paraId="0AC8ACFD" w14:textId="77777777" w:rsidTr="00073513">
        <w:tc>
          <w:tcPr>
            <w:tcW w:w="1665" w:type="dxa"/>
          </w:tcPr>
          <w:p w14:paraId="63A51072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2</w:t>
            </w:r>
          </w:p>
        </w:tc>
        <w:tc>
          <w:tcPr>
            <w:tcW w:w="2883" w:type="dxa"/>
          </w:tcPr>
          <w:p w14:paraId="4E74BF7B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60 mg</w:t>
            </w:r>
          </w:p>
        </w:tc>
        <w:tc>
          <w:tcPr>
            <w:tcW w:w="1470" w:type="dxa"/>
          </w:tcPr>
          <w:p w14:paraId="6FE2A8E6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6</w:t>
            </w:r>
          </w:p>
        </w:tc>
        <w:tc>
          <w:tcPr>
            <w:tcW w:w="3332" w:type="dxa"/>
          </w:tcPr>
          <w:p w14:paraId="657669E0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5:1</w:t>
            </w:r>
          </w:p>
        </w:tc>
      </w:tr>
      <w:tr w:rsidR="003406E1" w:rsidRPr="000B0419" w14:paraId="38B837FF" w14:textId="77777777" w:rsidTr="00073513">
        <w:tc>
          <w:tcPr>
            <w:tcW w:w="1665" w:type="dxa"/>
            <w:tcBorders>
              <w:bottom w:val="single" w:sz="4" w:space="0" w:color="auto"/>
            </w:tcBorders>
          </w:tcPr>
          <w:p w14:paraId="4FA12DFE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3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14:paraId="756E3912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90 mg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090528A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5BBB3A4B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6:2</w:t>
            </w:r>
          </w:p>
        </w:tc>
      </w:tr>
      <w:tr w:rsidR="003406E1" w:rsidRPr="000B0419" w14:paraId="22E85D64" w14:textId="77777777" w:rsidTr="00073513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4908EE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Multiple Dose</w:t>
            </w:r>
          </w:p>
        </w:tc>
      </w:tr>
      <w:tr w:rsidR="003406E1" w:rsidRPr="000B0419" w14:paraId="3FEBA1C7" w14:textId="77777777" w:rsidTr="00073513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7539161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Cohort No.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6BFD1E16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Olezarsen or Placebo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87828C0" w14:textId="77777777" w:rsidR="003406E1" w:rsidRPr="000B0419" w:rsidRDefault="003406E1" w:rsidP="00073513">
            <w:pPr>
              <w:spacing w:line="276" w:lineRule="auto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64C04A34" w14:textId="77777777" w:rsidR="003406E1" w:rsidRPr="000B0419" w:rsidRDefault="003406E1" w:rsidP="001B58D2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Active:Placebo</w:t>
            </w:r>
          </w:p>
        </w:tc>
      </w:tr>
      <w:tr w:rsidR="003406E1" w:rsidRPr="000B0419" w14:paraId="27A75D5A" w14:textId="77777777" w:rsidTr="00073513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DAA36EB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4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1609B73B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60 mg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0DC70E74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28823E93" w14:textId="77777777" w:rsidR="003406E1" w:rsidRPr="000B0419" w:rsidRDefault="003406E1" w:rsidP="00073513">
            <w:pPr>
              <w:spacing w:line="276" w:lineRule="auto"/>
              <w:jc w:val="center"/>
              <w:rPr>
                <w:rFonts w:cs="Arial"/>
                <w:bCs/>
                <w:sz w:val="24"/>
                <w:szCs w:val="24"/>
              </w:rPr>
            </w:pPr>
            <w:r w:rsidRPr="000B0419">
              <w:rPr>
                <w:rFonts w:cs="Arial"/>
                <w:bCs/>
                <w:sz w:val="24"/>
                <w:szCs w:val="24"/>
              </w:rPr>
              <w:t>6:2</w:t>
            </w:r>
          </w:p>
        </w:tc>
      </w:tr>
    </w:tbl>
    <w:p w14:paraId="5AB51844" w14:textId="77777777" w:rsidR="003406E1" w:rsidRPr="000B0419" w:rsidRDefault="003406E1" w:rsidP="003406E1">
      <w:pPr>
        <w:spacing w:line="240" w:lineRule="auto"/>
        <w:rPr>
          <w:rFonts w:cs="Arial"/>
          <w:b/>
        </w:rPr>
        <w:sectPr w:rsidR="003406E1" w:rsidRPr="000B0419" w:rsidSect="00AD2EF1">
          <w:footerReference w:type="even" r:id="rId9"/>
          <w:footerReference w:type="default" r:id="rId10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CBA1B84" w14:textId="2F4B039A" w:rsidR="003A3497" w:rsidRPr="000B0419" w:rsidRDefault="003A3497" w:rsidP="003A3497">
      <w:pPr>
        <w:spacing w:line="240" w:lineRule="auto"/>
        <w:rPr>
          <w:rFonts w:cs="Arial"/>
          <w:b/>
          <w:bCs/>
        </w:rPr>
      </w:pPr>
      <w:r w:rsidRPr="000B0419">
        <w:rPr>
          <w:rFonts w:cs="Arial"/>
          <w:b/>
          <w:bCs/>
        </w:rPr>
        <w:lastRenderedPageBreak/>
        <w:t>Supplementary Table</w:t>
      </w:r>
      <w:r w:rsidR="00F343C7" w:rsidRPr="000B0419">
        <w:rPr>
          <w:rFonts w:cs="Arial"/>
          <w:b/>
          <w:bCs/>
        </w:rPr>
        <w:t xml:space="preserve"> 2</w:t>
      </w:r>
      <w:r w:rsidRPr="000B0419">
        <w:rPr>
          <w:rFonts w:cs="Arial"/>
          <w:b/>
          <w:bCs/>
        </w:rPr>
        <w:t xml:space="preserve">. </w:t>
      </w:r>
      <w:r w:rsidRPr="009A51A7">
        <w:rPr>
          <w:rFonts w:cs="Arial"/>
        </w:rPr>
        <w:t>Changes in lipid variables at Day 15 in the single dose cohorts.</w:t>
      </w:r>
    </w:p>
    <w:p w14:paraId="786871B9" w14:textId="77777777" w:rsidR="00993DA1" w:rsidRPr="000B0419" w:rsidRDefault="00993DA1" w:rsidP="00993DA1">
      <w:pPr>
        <w:rPr>
          <w:rFonts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7"/>
        <w:gridCol w:w="2044"/>
        <w:gridCol w:w="2339"/>
        <w:gridCol w:w="2072"/>
        <w:gridCol w:w="1891"/>
        <w:gridCol w:w="2427"/>
      </w:tblGrid>
      <w:tr w:rsidR="00993DA1" w:rsidRPr="008D159A" w14:paraId="3CDAFC2C" w14:textId="77777777" w:rsidTr="009B0E44">
        <w:trPr>
          <w:trHeight w:val="290"/>
        </w:trPr>
        <w:tc>
          <w:tcPr>
            <w:tcW w:w="841" w:type="pct"/>
            <w:noWrap/>
          </w:tcPr>
          <w:p w14:paraId="4E01C303" w14:textId="77777777" w:rsidR="00993DA1" w:rsidRPr="008D159A" w:rsidRDefault="00993DA1" w:rsidP="00993DA1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3222" w:type="pct"/>
            <w:gridSpan w:val="4"/>
            <w:noWrap/>
          </w:tcPr>
          <w:p w14:paraId="34A33623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8D159A">
              <w:rPr>
                <w:rFonts w:cs="Arial"/>
                <w:b/>
                <w:bCs/>
                <w:sz w:val="24"/>
                <w:szCs w:val="24"/>
              </w:rPr>
              <w:t xml:space="preserve">LS Mean (SEM) % Change from Baseline </w:t>
            </w:r>
          </w:p>
        </w:tc>
        <w:tc>
          <w:tcPr>
            <w:tcW w:w="937" w:type="pct"/>
          </w:tcPr>
          <w:p w14:paraId="7460B3B4" w14:textId="2B5D71E3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8D159A">
              <w:rPr>
                <w:rFonts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8D159A">
              <w:rPr>
                <w:rFonts w:cs="Arial"/>
                <w:b/>
                <w:bCs/>
                <w:sz w:val="24"/>
                <w:szCs w:val="24"/>
              </w:rPr>
              <w:t>value vs placebo</w:t>
            </w:r>
          </w:p>
        </w:tc>
      </w:tr>
      <w:tr w:rsidR="00CB4D98" w:rsidRPr="008D159A" w14:paraId="7BB56DF1" w14:textId="77777777" w:rsidTr="009B0E44">
        <w:trPr>
          <w:trHeight w:val="720"/>
        </w:trPr>
        <w:tc>
          <w:tcPr>
            <w:tcW w:w="841" w:type="pct"/>
            <w:noWrap/>
            <w:hideMark/>
          </w:tcPr>
          <w:p w14:paraId="38090086" w14:textId="77777777" w:rsidR="00993DA1" w:rsidRPr="008D159A" w:rsidRDefault="00993DA1" w:rsidP="00993DA1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8D159A">
              <w:rPr>
                <w:rFonts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89" w:type="pct"/>
            <w:noWrap/>
            <w:hideMark/>
          </w:tcPr>
          <w:p w14:paraId="0B293F91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Olezarsen 30 mg </w:t>
            </w:r>
          </w:p>
          <w:p w14:paraId="4C65D4AB" w14:textId="0337B50C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>(n=5)</w:t>
            </w:r>
          </w:p>
        </w:tc>
        <w:tc>
          <w:tcPr>
            <w:tcW w:w="903" w:type="pct"/>
            <w:noWrap/>
            <w:hideMark/>
          </w:tcPr>
          <w:p w14:paraId="491381C0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Olezarsen 60 mg </w:t>
            </w:r>
          </w:p>
          <w:p w14:paraId="799C829A" w14:textId="4878459D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>(n=5)</w:t>
            </w:r>
          </w:p>
        </w:tc>
        <w:tc>
          <w:tcPr>
            <w:tcW w:w="800" w:type="pct"/>
            <w:noWrap/>
            <w:hideMark/>
          </w:tcPr>
          <w:p w14:paraId="2BD12562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Olezarsen 90 mg </w:t>
            </w:r>
          </w:p>
          <w:p w14:paraId="044B5006" w14:textId="0C65789F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>(n=6)</w:t>
            </w:r>
          </w:p>
        </w:tc>
        <w:tc>
          <w:tcPr>
            <w:tcW w:w="730" w:type="pct"/>
            <w:noWrap/>
            <w:hideMark/>
          </w:tcPr>
          <w:p w14:paraId="5849B63E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>Placebo</w:t>
            </w:r>
          </w:p>
          <w:p w14:paraId="1EE14DFB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>(n=4)</w:t>
            </w:r>
          </w:p>
        </w:tc>
        <w:tc>
          <w:tcPr>
            <w:tcW w:w="937" w:type="pct"/>
          </w:tcPr>
          <w:p w14:paraId="44794769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CB4D98" w:rsidRPr="008D159A" w14:paraId="5A0799C8" w14:textId="77777777" w:rsidTr="009B0E44">
        <w:trPr>
          <w:trHeight w:val="720"/>
        </w:trPr>
        <w:tc>
          <w:tcPr>
            <w:tcW w:w="841" w:type="pct"/>
            <w:noWrap/>
          </w:tcPr>
          <w:p w14:paraId="7A47BED8" w14:textId="77777777" w:rsidR="00993DA1" w:rsidRPr="008D159A" w:rsidRDefault="00993DA1" w:rsidP="00993DA1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8D159A">
              <w:rPr>
                <w:rFonts w:cs="Arial"/>
                <w:b/>
                <w:bCs/>
                <w:sz w:val="24"/>
                <w:szCs w:val="24"/>
              </w:rPr>
              <w:t>VLDL-C</w:t>
            </w:r>
            <w:r w:rsidRPr="008D159A">
              <w:rPr>
                <w:rFonts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9" w:type="pct"/>
            <w:shd w:val="clear" w:color="auto" w:fill="FFFFFF"/>
            <w:noWrap/>
            <w:vAlign w:val="center"/>
          </w:tcPr>
          <w:p w14:paraId="2D714DE5" w14:textId="56E96F7A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18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0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26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4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3" w:type="pct"/>
            <w:shd w:val="clear" w:color="auto" w:fill="FFFFFF"/>
            <w:noWrap/>
            <w:vAlign w:val="center"/>
          </w:tcPr>
          <w:p w14:paraId="6EC6138B" w14:textId="7B390596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51.4 (25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4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shd w:val="clear" w:color="auto" w:fill="FFFFFF"/>
            <w:noWrap/>
            <w:vAlign w:val="center"/>
          </w:tcPr>
          <w:p w14:paraId="3FE8B508" w14:textId="58F5EFA4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39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0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26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6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0" w:type="pct"/>
            <w:noWrap/>
            <w:vAlign w:val="center"/>
          </w:tcPr>
          <w:p w14:paraId="5D75BF5C" w14:textId="07971ECC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>45.</w:t>
            </w:r>
            <w:r w:rsidR="00F3727E" w:rsidRPr="008D159A">
              <w:rPr>
                <w:rFonts w:cs="Arial"/>
                <w:sz w:val="24"/>
                <w:szCs w:val="24"/>
              </w:rPr>
              <w:t xml:space="preserve">20 </w:t>
            </w:r>
            <w:r w:rsidRPr="008D159A">
              <w:rPr>
                <w:rFonts w:cs="Arial"/>
                <w:sz w:val="24"/>
                <w:szCs w:val="24"/>
              </w:rPr>
              <w:t>(28.</w:t>
            </w:r>
            <w:r w:rsidR="00F3727E" w:rsidRPr="008D159A">
              <w:rPr>
                <w:rFonts w:cs="Arial"/>
                <w:sz w:val="24"/>
                <w:szCs w:val="24"/>
              </w:rPr>
              <w:t>4</w:t>
            </w:r>
            <w:r w:rsidRPr="008D159A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937" w:type="pct"/>
          </w:tcPr>
          <w:p w14:paraId="093B02E5" w14:textId="4B8534F3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30 mg; </w:t>
            </w:r>
            <w:r w:rsidRPr="008D159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8D159A">
              <w:rPr>
                <w:rFonts w:cs="Arial"/>
                <w:sz w:val="24"/>
                <w:szCs w:val="24"/>
              </w:rPr>
              <w:t>=0.124</w:t>
            </w:r>
          </w:p>
          <w:p w14:paraId="37EAAFD5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60 mg; </w:t>
            </w:r>
            <w:r w:rsidRPr="008D159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8D159A">
              <w:rPr>
                <w:rFonts w:cs="Arial"/>
                <w:sz w:val="24"/>
                <w:szCs w:val="24"/>
              </w:rPr>
              <w:t>=0.0235</w:t>
            </w:r>
          </w:p>
          <w:p w14:paraId="41685166" w14:textId="504D3AFF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90 mg; </w:t>
            </w:r>
            <w:r w:rsidRPr="008D159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8D159A">
              <w:rPr>
                <w:rFonts w:cs="Arial"/>
                <w:sz w:val="24"/>
                <w:szCs w:val="24"/>
              </w:rPr>
              <w:t>=0.048</w:t>
            </w:r>
          </w:p>
        </w:tc>
      </w:tr>
      <w:tr w:rsidR="00CB4D98" w:rsidRPr="008D159A" w14:paraId="22D378A5" w14:textId="77777777" w:rsidTr="009B0E44">
        <w:trPr>
          <w:trHeight w:val="720"/>
        </w:trPr>
        <w:tc>
          <w:tcPr>
            <w:tcW w:w="841" w:type="pct"/>
            <w:noWrap/>
            <w:hideMark/>
          </w:tcPr>
          <w:p w14:paraId="70A384CA" w14:textId="77777777" w:rsidR="00993DA1" w:rsidRPr="008D159A" w:rsidRDefault="00993DA1" w:rsidP="00993DA1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8D159A">
              <w:rPr>
                <w:rFonts w:cs="Arial"/>
                <w:b/>
                <w:bCs/>
                <w:sz w:val="24"/>
                <w:szCs w:val="24"/>
              </w:rPr>
              <w:t>ApoB</w:t>
            </w:r>
            <w:r w:rsidRPr="008D159A">
              <w:rPr>
                <w:rFonts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9" w:type="pct"/>
            <w:shd w:val="clear" w:color="auto" w:fill="FFFFFF"/>
            <w:noWrap/>
            <w:vAlign w:val="center"/>
            <w:hideMark/>
          </w:tcPr>
          <w:p w14:paraId="4C2A323E" w14:textId="6AB96EE0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4.4 (4.9)</w:t>
            </w:r>
          </w:p>
        </w:tc>
        <w:tc>
          <w:tcPr>
            <w:tcW w:w="903" w:type="pct"/>
            <w:shd w:val="clear" w:color="auto" w:fill="FFFFFF"/>
            <w:noWrap/>
            <w:vAlign w:val="center"/>
            <w:hideMark/>
          </w:tcPr>
          <w:p w14:paraId="09D64DEB" w14:textId="238A222E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10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3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 (4.9)</w:t>
            </w:r>
          </w:p>
        </w:tc>
        <w:tc>
          <w:tcPr>
            <w:tcW w:w="800" w:type="pct"/>
            <w:shd w:val="clear" w:color="auto" w:fill="FFFFFF"/>
            <w:noWrap/>
            <w:vAlign w:val="center"/>
            <w:hideMark/>
          </w:tcPr>
          <w:p w14:paraId="7D77D83B" w14:textId="6DF7418A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16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0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4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9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0" w:type="pct"/>
            <w:noWrap/>
            <w:vAlign w:val="center"/>
            <w:hideMark/>
          </w:tcPr>
          <w:p w14:paraId="79AF418C" w14:textId="57911C6E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</w:t>
            </w:r>
            <w:r w:rsidRPr="008D159A">
              <w:rPr>
                <w:rFonts w:cs="Arial"/>
                <w:sz w:val="24"/>
                <w:szCs w:val="24"/>
              </w:rPr>
              <w:t>3.</w:t>
            </w:r>
            <w:r w:rsidR="00F3727E" w:rsidRPr="008D159A">
              <w:rPr>
                <w:rFonts w:cs="Arial"/>
                <w:sz w:val="24"/>
                <w:szCs w:val="24"/>
              </w:rPr>
              <w:t xml:space="preserve">7 </w:t>
            </w:r>
            <w:r w:rsidR="00EE37D6" w:rsidRPr="008D159A">
              <w:rPr>
                <w:rFonts w:cs="Arial"/>
                <w:sz w:val="24"/>
                <w:szCs w:val="24"/>
              </w:rPr>
              <w:t>(</w:t>
            </w:r>
            <w:r w:rsidRPr="008D159A">
              <w:rPr>
                <w:rFonts w:cs="Arial"/>
                <w:sz w:val="24"/>
                <w:szCs w:val="24"/>
              </w:rPr>
              <w:t>5.</w:t>
            </w:r>
            <w:r w:rsidR="00F3727E" w:rsidRPr="008D159A">
              <w:rPr>
                <w:rFonts w:cs="Arial"/>
                <w:sz w:val="24"/>
                <w:szCs w:val="24"/>
              </w:rPr>
              <w:t>5</w:t>
            </w:r>
            <w:r w:rsidRPr="008D159A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937" w:type="pct"/>
          </w:tcPr>
          <w:p w14:paraId="53728A46" w14:textId="471CE633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30 mg; </w:t>
            </w:r>
            <w:r w:rsidRPr="008D159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8D159A">
              <w:rPr>
                <w:rFonts w:cs="Arial"/>
                <w:sz w:val="24"/>
                <w:szCs w:val="24"/>
              </w:rPr>
              <w:t>=0.91</w:t>
            </w:r>
          </w:p>
          <w:p w14:paraId="6C2F875A" w14:textId="3AB81163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60 mg; </w:t>
            </w:r>
            <w:r w:rsidRPr="008D159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8D159A">
              <w:rPr>
                <w:rFonts w:cs="Arial"/>
                <w:sz w:val="24"/>
                <w:szCs w:val="24"/>
              </w:rPr>
              <w:t>=0.38</w:t>
            </w:r>
          </w:p>
          <w:p w14:paraId="7668856C" w14:textId="427FDB28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8D159A">
              <w:rPr>
                <w:rFonts w:cs="Arial"/>
                <w:sz w:val="24"/>
                <w:szCs w:val="24"/>
              </w:rPr>
              <w:t xml:space="preserve">90 mg; </w:t>
            </w:r>
            <w:r w:rsidRPr="008D159A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8D159A">
              <w:rPr>
                <w:rFonts w:cs="Arial"/>
                <w:sz w:val="24"/>
                <w:szCs w:val="24"/>
              </w:rPr>
              <w:t>=0.</w:t>
            </w:r>
            <w:r w:rsidR="00CB4D98" w:rsidRPr="008D159A">
              <w:rPr>
                <w:rFonts w:cs="Arial"/>
                <w:sz w:val="24"/>
                <w:szCs w:val="24"/>
              </w:rPr>
              <w:t>12</w:t>
            </w:r>
          </w:p>
        </w:tc>
      </w:tr>
      <w:tr w:rsidR="00CB4D98" w:rsidRPr="008D159A" w14:paraId="13885FB9" w14:textId="77777777" w:rsidTr="009B0E44">
        <w:trPr>
          <w:trHeight w:val="720"/>
        </w:trPr>
        <w:tc>
          <w:tcPr>
            <w:tcW w:w="841" w:type="pct"/>
            <w:noWrap/>
          </w:tcPr>
          <w:p w14:paraId="25C827E3" w14:textId="77777777" w:rsidR="00993DA1" w:rsidRPr="008D159A" w:rsidRDefault="00993DA1" w:rsidP="00993DA1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8D159A">
              <w:rPr>
                <w:rFonts w:cs="Arial"/>
                <w:b/>
                <w:bCs/>
                <w:sz w:val="24"/>
                <w:szCs w:val="24"/>
              </w:rPr>
              <w:t>HDL-C</w:t>
            </w:r>
          </w:p>
        </w:tc>
        <w:tc>
          <w:tcPr>
            <w:tcW w:w="789" w:type="pct"/>
            <w:shd w:val="clear" w:color="auto" w:fill="FFFFFF"/>
            <w:noWrap/>
            <w:vAlign w:val="center"/>
          </w:tcPr>
          <w:p w14:paraId="0AAEF00E" w14:textId="419A389A" w:rsidR="00993DA1" w:rsidRPr="008D159A" w:rsidRDefault="00F3727E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6</w:t>
            </w:r>
            <w:r w:rsidR="00993DA1" w:rsidRPr="008D159A">
              <w:rPr>
                <w:rFonts w:cs="Arial"/>
                <w:color w:val="000000"/>
                <w:sz w:val="24"/>
                <w:szCs w:val="24"/>
              </w:rPr>
              <w:t>.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0 </w:t>
            </w:r>
            <w:r w:rsidR="00993DA1" w:rsidRPr="008D159A">
              <w:rPr>
                <w:rFonts w:cs="Arial"/>
                <w:color w:val="000000"/>
                <w:sz w:val="24"/>
                <w:szCs w:val="24"/>
              </w:rPr>
              <w:t>(4.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3</w:t>
            </w:r>
            <w:r w:rsidR="00993DA1" w:rsidRPr="008D159A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3" w:type="pct"/>
            <w:shd w:val="clear" w:color="auto" w:fill="FFFFFF"/>
            <w:noWrap/>
            <w:vAlign w:val="center"/>
          </w:tcPr>
          <w:p w14:paraId="743C1296" w14:textId="7D1CE7C5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25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50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4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3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shd w:val="clear" w:color="auto" w:fill="FFFFFF"/>
            <w:noWrap/>
            <w:vAlign w:val="center"/>
          </w:tcPr>
          <w:p w14:paraId="3FA20BF6" w14:textId="35380012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23.9 (4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>3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0" w:type="pct"/>
            <w:noWrap/>
            <w:vAlign w:val="center"/>
          </w:tcPr>
          <w:p w14:paraId="46B1C5CB" w14:textId="60644CB1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5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6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4.8)</w:t>
            </w:r>
          </w:p>
        </w:tc>
        <w:tc>
          <w:tcPr>
            <w:tcW w:w="937" w:type="pct"/>
          </w:tcPr>
          <w:p w14:paraId="2CFDC607" w14:textId="547A5452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30 mg; </w:t>
            </w:r>
            <w:r w:rsidRPr="008D159A">
              <w:rPr>
                <w:rFonts w:cs="Arial"/>
                <w:i/>
                <w:iCs/>
                <w:color w:val="000000"/>
                <w:sz w:val="24"/>
                <w:szCs w:val="24"/>
              </w:rPr>
              <w:t>p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=0.9481</w:t>
            </w:r>
          </w:p>
          <w:p w14:paraId="1EA2C6BF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60 mg; </w:t>
            </w:r>
            <w:r w:rsidRPr="008D159A">
              <w:rPr>
                <w:rFonts w:cs="Arial"/>
                <w:i/>
                <w:iCs/>
                <w:color w:val="000000"/>
                <w:sz w:val="24"/>
                <w:szCs w:val="24"/>
              </w:rPr>
              <w:t>p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=0.0078</w:t>
            </w:r>
          </w:p>
          <w:p w14:paraId="65AF5CCF" w14:textId="7777777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90 mg; </w:t>
            </w:r>
            <w:r w:rsidRPr="008D159A">
              <w:rPr>
                <w:rFonts w:cs="Arial"/>
                <w:i/>
                <w:iCs/>
                <w:color w:val="000000"/>
                <w:sz w:val="24"/>
                <w:szCs w:val="24"/>
              </w:rPr>
              <w:t>p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=0.0126</w:t>
            </w:r>
          </w:p>
        </w:tc>
      </w:tr>
      <w:tr w:rsidR="00CB4D98" w:rsidRPr="008D159A" w14:paraId="0336FBCD" w14:textId="77777777" w:rsidTr="009B0E44">
        <w:trPr>
          <w:trHeight w:val="720"/>
        </w:trPr>
        <w:tc>
          <w:tcPr>
            <w:tcW w:w="841" w:type="pct"/>
            <w:noWrap/>
          </w:tcPr>
          <w:p w14:paraId="71CCEC9C" w14:textId="77777777" w:rsidR="00993DA1" w:rsidRPr="008D159A" w:rsidRDefault="00993DA1" w:rsidP="00993DA1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8D159A">
              <w:rPr>
                <w:rFonts w:cs="Arial"/>
                <w:b/>
                <w:bCs/>
                <w:sz w:val="24"/>
                <w:szCs w:val="24"/>
              </w:rPr>
              <w:t>Total Cholesterol</w:t>
            </w:r>
          </w:p>
        </w:tc>
        <w:tc>
          <w:tcPr>
            <w:tcW w:w="789" w:type="pct"/>
            <w:shd w:val="clear" w:color="auto" w:fill="FFFFFF"/>
            <w:noWrap/>
            <w:vAlign w:val="center"/>
          </w:tcPr>
          <w:p w14:paraId="5D9E038C" w14:textId="425E8183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0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28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4.2)</w:t>
            </w:r>
          </w:p>
        </w:tc>
        <w:tc>
          <w:tcPr>
            <w:tcW w:w="903" w:type="pct"/>
            <w:shd w:val="clear" w:color="auto" w:fill="FFFFFF"/>
            <w:noWrap/>
            <w:vAlign w:val="center"/>
          </w:tcPr>
          <w:p w14:paraId="11FAFAD6" w14:textId="3E9B670B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0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35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4.239)</w:t>
            </w:r>
          </w:p>
        </w:tc>
        <w:tc>
          <w:tcPr>
            <w:tcW w:w="800" w:type="pct"/>
            <w:shd w:val="clear" w:color="auto" w:fill="FFFFFF"/>
            <w:noWrap/>
            <w:vAlign w:val="center"/>
          </w:tcPr>
          <w:p w14:paraId="6475A993" w14:textId="513D523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6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4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4.2)</w:t>
            </w:r>
          </w:p>
        </w:tc>
        <w:tc>
          <w:tcPr>
            <w:tcW w:w="730" w:type="pct"/>
            <w:noWrap/>
            <w:vAlign w:val="center"/>
          </w:tcPr>
          <w:p w14:paraId="10F75155" w14:textId="5386DD93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1.</w:t>
            </w:r>
            <w:r w:rsidR="00F3727E" w:rsidRPr="008D159A">
              <w:rPr>
                <w:rFonts w:cs="Arial"/>
                <w:color w:val="000000"/>
                <w:sz w:val="24"/>
                <w:szCs w:val="24"/>
              </w:rPr>
              <w:t xml:space="preserve">42 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937" w:type="pct"/>
          </w:tcPr>
          <w:p w14:paraId="7AF7F70D" w14:textId="77EF41C4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30 mg; </w:t>
            </w:r>
            <w:r w:rsidRPr="008D159A">
              <w:rPr>
                <w:rFonts w:cs="Arial"/>
                <w:i/>
                <w:iCs/>
                <w:color w:val="000000"/>
                <w:sz w:val="24"/>
                <w:szCs w:val="24"/>
              </w:rPr>
              <w:t>p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=0.86</w:t>
            </w:r>
          </w:p>
          <w:p w14:paraId="15CDB160" w14:textId="30BAF597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60 mg; </w:t>
            </w:r>
            <w:r w:rsidRPr="008D159A">
              <w:rPr>
                <w:rFonts w:cs="Arial"/>
                <w:i/>
                <w:iCs/>
                <w:color w:val="000000"/>
                <w:sz w:val="24"/>
                <w:szCs w:val="24"/>
              </w:rPr>
              <w:t>p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=0.87</w:t>
            </w:r>
          </w:p>
          <w:p w14:paraId="0F1A68E6" w14:textId="0F6C5F3A" w:rsidR="00993DA1" w:rsidRPr="008D159A" w:rsidRDefault="00993DA1" w:rsidP="00993DA1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 xml:space="preserve">90 mg; </w:t>
            </w:r>
            <w:r w:rsidRPr="008D159A">
              <w:rPr>
                <w:rFonts w:cs="Arial"/>
                <w:i/>
                <w:iCs/>
                <w:color w:val="000000"/>
                <w:sz w:val="24"/>
                <w:szCs w:val="24"/>
              </w:rPr>
              <w:t>p</w:t>
            </w:r>
            <w:r w:rsidRPr="008D159A">
              <w:rPr>
                <w:rFonts w:cs="Arial"/>
                <w:color w:val="000000"/>
                <w:sz w:val="24"/>
                <w:szCs w:val="24"/>
              </w:rPr>
              <w:t>=0.45</w:t>
            </w:r>
          </w:p>
        </w:tc>
      </w:tr>
      <w:tr w:rsidR="0049559C" w:rsidRPr="008D159A" w14:paraId="29D379A5" w14:textId="77777777" w:rsidTr="00BB0BBA">
        <w:trPr>
          <w:trHeight w:val="720"/>
        </w:trPr>
        <w:tc>
          <w:tcPr>
            <w:tcW w:w="841" w:type="pct"/>
            <w:noWrap/>
          </w:tcPr>
          <w:p w14:paraId="28010CDD" w14:textId="57AB6C2D" w:rsidR="0049559C" w:rsidRDefault="0049559C" w:rsidP="0049559C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789" w:type="pct"/>
            <w:shd w:val="clear" w:color="auto" w:fill="FFFFFF"/>
            <w:noWrap/>
            <w:vAlign w:val="center"/>
          </w:tcPr>
          <w:p w14:paraId="4B5740B8" w14:textId="55494240" w:rsidR="0049559C" w:rsidRDefault="0049559C" w:rsidP="0049559C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.8 (8.7)</w:t>
            </w:r>
          </w:p>
        </w:tc>
        <w:tc>
          <w:tcPr>
            <w:tcW w:w="903" w:type="pct"/>
            <w:shd w:val="clear" w:color="auto" w:fill="FFFFFF"/>
            <w:noWrap/>
            <w:vAlign w:val="center"/>
          </w:tcPr>
          <w:p w14:paraId="6D5AA2CA" w14:textId="767F7966" w:rsidR="0049559C" w:rsidRPr="008D159A" w:rsidRDefault="0049559C" w:rsidP="0049559C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0.37 (8.7)</w:t>
            </w:r>
          </w:p>
        </w:tc>
        <w:tc>
          <w:tcPr>
            <w:tcW w:w="800" w:type="pct"/>
            <w:shd w:val="clear" w:color="auto" w:fill="FFFFFF"/>
            <w:noWrap/>
            <w:vAlign w:val="center"/>
          </w:tcPr>
          <w:p w14:paraId="49241851" w14:textId="13612A54" w:rsidR="0049559C" w:rsidRPr="008D159A" w:rsidRDefault="0049559C" w:rsidP="0049559C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159A">
              <w:rPr>
                <w:rFonts w:cs="Arial"/>
                <w:color w:val="000000"/>
                <w:sz w:val="24"/>
                <w:szCs w:val="24"/>
              </w:rPr>
              <w:t>−</w:t>
            </w:r>
            <w:r>
              <w:rPr>
                <w:rFonts w:cs="Arial"/>
                <w:color w:val="000000"/>
                <w:sz w:val="24"/>
                <w:szCs w:val="24"/>
              </w:rPr>
              <w:t>8.9 (8.8)</w:t>
            </w:r>
          </w:p>
        </w:tc>
        <w:tc>
          <w:tcPr>
            <w:tcW w:w="730" w:type="pct"/>
            <w:noWrap/>
            <w:vAlign w:val="center"/>
          </w:tcPr>
          <w:p w14:paraId="08C5BBDD" w14:textId="11A19E21" w:rsidR="0049559C" w:rsidRDefault="0049559C" w:rsidP="0049559C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7 (9.8)</w:t>
            </w:r>
          </w:p>
        </w:tc>
        <w:tc>
          <w:tcPr>
            <w:tcW w:w="937" w:type="pct"/>
          </w:tcPr>
          <w:p w14:paraId="4AB851FD" w14:textId="21B76946" w:rsidR="0049559C" w:rsidRPr="00AA6854" w:rsidRDefault="0049559C" w:rsidP="0049559C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AA6854">
              <w:rPr>
                <w:rFonts w:cs="Arial"/>
                <w:color w:val="000000"/>
                <w:sz w:val="24"/>
                <w:szCs w:val="24"/>
              </w:rPr>
              <w:t xml:space="preserve">30 mg; </w:t>
            </w:r>
            <w:r w:rsidRPr="009B0E44">
              <w:rPr>
                <w:rFonts w:cs="Arial"/>
                <w:i/>
                <w:iCs/>
                <w:color w:val="000000"/>
              </w:rPr>
              <w:t>p</w:t>
            </w:r>
            <w:r w:rsidRPr="00AA6854">
              <w:rPr>
                <w:rFonts w:cs="Arial"/>
                <w:color w:val="000000"/>
                <w:sz w:val="24"/>
                <w:szCs w:val="24"/>
              </w:rPr>
              <w:t>=0.</w:t>
            </w:r>
            <w:r w:rsidR="00EE3BBC">
              <w:rPr>
                <w:rFonts w:cs="Arial"/>
                <w:color w:val="000000"/>
                <w:sz w:val="24"/>
                <w:szCs w:val="24"/>
              </w:rPr>
              <w:t>7</w:t>
            </w:r>
            <w:r w:rsidRPr="00AA6854">
              <w:rPr>
                <w:rFonts w:cs="Arial"/>
                <w:color w:val="000000"/>
                <w:sz w:val="24"/>
                <w:szCs w:val="24"/>
              </w:rPr>
              <w:t>8</w:t>
            </w:r>
          </w:p>
          <w:p w14:paraId="7C84D323" w14:textId="77777777" w:rsidR="0049559C" w:rsidRPr="00AA6854" w:rsidRDefault="0049559C" w:rsidP="0049559C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AA6854">
              <w:rPr>
                <w:rFonts w:cs="Arial"/>
                <w:color w:val="000000"/>
                <w:sz w:val="24"/>
                <w:szCs w:val="24"/>
              </w:rPr>
              <w:t xml:space="preserve">60 mg; </w:t>
            </w:r>
            <w:r w:rsidRPr="009B0E44">
              <w:rPr>
                <w:rFonts w:cs="Arial"/>
                <w:i/>
                <w:iCs/>
                <w:color w:val="000000"/>
              </w:rPr>
              <w:t>p</w:t>
            </w:r>
            <w:r w:rsidRPr="00AA6854">
              <w:rPr>
                <w:rFonts w:cs="Arial"/>
                <w:color w:val="000000"/>
                <w:sz w:val="24"/>
                <w:szCs w:val="24"/>
              </w:rPr>
              <w:t>=0.97</w:t>
            </w:r>
          </w:p>
          <w:p w14:paraId="24C4B7FF" w14:textId="3B8315D5" w:rsidR="0049559C" w:rsidRPr="009B0E44" w:rsidRDefault="00C02CDF" w:rsidP="0049559C">
            <w:pPr>
              <w:spacing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AA6854">
              <w:rPr>
                <w:rFonts w:cs="Arial"/>
                <w:color w:val="000000"/>
                <w:sz w:val="24"/>
                <w:szCs w:val="24"/>
              </w:rPr>
              <w:t xml:space="preserve">90 mg; </w:t>
            </w:r>
            <w:r w:rsidRPr="009B0E44">
              <w:rPr>
                <w:rFonts w:cs="Arial"/>
                <w:i/>
                <w:iCs/>
                <w:color w:val="000000"/>
              </w:rPr>
              <w:t>p</w:t>
            </w:r>
            <w:r w:rsidRPr="00AA6854">
              <w:rPr>
                <w:rFonts w:cs="Arial"/>
                <w:color w:val="000000"/>
                <w:sz w:val="24"/>
                <w:szCs w:val="24"/>
              </w:rPr>
              <w:t>=0.51</w:t>
            </w:r>
          </w:p>
        </w:tc>
      </w:tr>
    </w:tbl>
    <w:p w14:paraId="6F669C72" w14:textId="77777777" w:rsidR="00993DA1" w:rsidRPr="000B0419" w:rsidRDefault="00993DA1" w:rsidP="00993DA1">
      <w:pPr>
        <w:spacing w:line="240" w:lineRule="auto"/>
        <w:rPr>
          <w:rFonts w:cs="Arial"/>
        </w:rPr>
      </w:pPr>
      <w:r w:rsidRPr="000B0419">
        <w:rPr>
          <w:rFonts w:cs="Arial"/>
          <w:vertAlign w:val="superscript"/>
        </w:rPr>
        <w:t>a</w:t>
      </w:r>
      <w:r w:rsidRPr="000B0419">
        <w:rPr>
          <w:rFonts w:cs="Arial"/>
        </w:rPr>
        <w:t>One subject was excluded from the analysis in the 30 mg cohort with a baseline VLDL-C level of 18.5 mg/dL and a Day 60 VLDL-C level of 150.5 mg/dL (813.51 percentage change from baseline).</w:t>
      </w:r>
    </w:p>
    <w:p w14:paraId="4E8CAB5D" w14:textId="77777777" w:rsidR="00993DA1" w:rsidRPr="000B0419" w:rsidRDefault="00993DA1" w:rsidP="00993DA1">
      <w:pPr>
        <w:spacing w:line="240" w:lineRule="auto"/>
        <w:rPr>
          <w:rFonts w:cs="Arial"/>
        </w:rPr>
      </w:pPr>
      <w:r w:rsidRPr="000B0419">
        <w:rPr>
          <w:rFonts w:cs="Arial"/>
          <w:vertAlign w:val="superscript"/>
        </w:rPr>
        <w:t>b</w:t>
      </w:r>
      <w:r w:rsidRPr="000B0419">
        <w:rPr>
          <w:rFonts w:cs="Arial"/>
        </w:rPr>
        <w:t>One subject was excluded from the analysis in the 90 mg cohort with a baseline apoB level of 122.5 mg/dL and a Day 30 apoB level of 1878.5 mg/dL (1533.47 percentage change).</w:t>
      </w:r>
    </w:p>
    <w:p w14:paraId="0596F990" w14:textId="5C314EF4" w:rsidR="00993DA1" w:rsidRPr="000B0419" w:rsidRDefault="00993DA1" w:rsidP="00993DA1">
      <w:pPr>
        <w:spacing w:line="240" w:lineRule="auto"/>
        <w:rPr>
          <w:rFonts w:cs="Arial"/>
        </w:rPr>
      </w:pPr>
      <w:r w:rsidRPr="000B0419">
        <w:rPr>
          <w:rFonts w:cs="Arial"/>
        </w:rPr>
        <w:t xml:space="preserve">ApoB, Apolipoprotein B; </w:t>
      </w:r>
      <w:r w:rsidR="008508EE">
        <w:rPr>
          <w:rFonts w:cs="Arial"/>
        </w:rPr>
        <w:t xml:space="preserve">LDL-C, low-density lipoprotein cholesterol; </w:t>
      </w:r>
      <w:r w:rsidRPr="000B0419">
        <w:rPr>
          <w:rFonts w:cs="Arial"/>
        </w:rPr>
        <w:t xml:space="preserve">LS, least squares; VLDL-C, very low-density lipoprotein cholesterol; LS, least squares; SEM, standard error of the mean.  </w:t>
      </w:r>
    </w:p>
    <w:p w14:paraId="14C21714" w14:textId="2EE582E4" w:rsidR="00993DA1" w:rsidRPr="000B0419" w:rsidRDefault="00993DA1" w:rsidP="00993DA1">
      <w:pPr>
        <w:rPr>
          <w:rFonts w:cs="Arial"/>
        </w:rPr>
        <w:sectPr w:rsidR="00993DA1" w:rsidRPr="000B0419" w:rsidSect="00AD2E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AD3B52" w14:textId="690B3D79" w:rsidR="003A3497" w:rsidRPr="000B0419" w:rsidRDefault="003406E1" w:rsidP="009127C9">
      <w:pPr>
        <w:pStyle w:val="Heading2"/>
      </w:pPr>
      <w:r w:rsidRPr="000B0419">
        <w:lastRenderedPageBreak/>
        <w:t>Supplementary Figure 1</w:t>
      </w:r>
      <w:r w:rsidR="000B0419">
        <w:t>.</w:t>
      </w:r>
      <w:r w:rsidRPr="000B0419">
        <w:t xml:space="preserve"> </w:t>
      </w:r>
      <w:r w:rsidRPr="009A51A7">
        <w:rPr>
          <w:b w:val="0"/>
          <w:bCs w:val="0"/>
        </w:rPr>
        <w:t>Consort diagram</w:t>
      </w:r>
      <w:r w:rsidR="003A3497" w:rsidRPr="009A51A7">
        <w:rPr>
          <w:b w:val="0"/>
          <w:bCs w:val="0"/>
        </w:rPr>
        <w:t>.</w:t>
      </w:r>
    </w:p>
    <w:p w14:paraId="74FC0CEA" w14:textId="17C021CD" w:rsidR="003A3497" w:rsidRPr="000B0419" w:rsidRDefault="003A3497" w:rsidP="003A3497">
      <w:pPr>
        <w:rPr>
          <w:rFonts w:cs="Arial"/>
        </w:rPr>
        <w:sectPr w:rsidR="003A3497" w:rsidRPr="000B0419" w:rsidSect="00AD2E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B0419">
        <w:rPr>
          <w:rFonts w:cs="Arial"/>
          <w:noProof/>
        </w:rPr>
        <w:drawing>
          <wp:inline distT="0" distB="0" distL="0" distR="0" wp14:anchorId="4FDA9DD5" wp14:editId="7F9C1054">
            <wp:extent cx="7963981" cy="4535326"/>
            <wp:effectExtent l="12700" t="12700" r="12065" b="1143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5402" cy="4547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9168EA" w14:textId="52C4F069" w:rsidR="003406E1" w:rsidRPr="000B0419" w:rsidRDefault="003406E1" w:rsidP="003406E1">
      <w:pPr>
        <w:pStyle w:val="Heading2"/>
      </w:pPr>
      <w:r w:rsidRPr="000B0419">
        <w:lastRenderedPageBreak/>
        <w:t>Supplementary Figure 2.</w:t>
      </w:r>
      <w:r w:rsidRPr="000B0419">
        <w:rPr>
          <w:b w:val="0"/>
          <w:bCs w:val="0"/>
        </w:rPr>
        <w:t xml:space="preserve"> Plasma concentrations of olezarsen in single-ascending (A) and multiple-dose (B</w:t>
      </w:r>
      <w:r w:rsidR="00951E76">
        <w:rPr>
          <w:b w:val="0"/>
          <w:bCs w:val="0"/>
        </w:rPr>
        <w:t xml:space="preserve"> and</w:t>
      </w:r>
      <w:r w:rsidRPr="000B0419">
        <w:rPr>
          <w:b w:val="0"/>
          <w:bCs w:val="0"/>
        </w:rPr>
        <w:t xml:space="preserve"> C) cohorts.</w:t>
      </w:r>
    </w:p>
    <w:p w14:paraId="1C729DA5" w14:textId="77777777" w:rsidR="003406E1" w:rsidRPr="000B0419" w:rsidRDefault="003406E1" w:rsidP="003406E1">
      <w:pPr>
        <w:rPr>
          <w:rFonts w:cs="Arial"/>
          <w:b/>
          <w:bCs/>
        </w:rPr>
      </w:pPr>
      <w:r w:rsidRPr="000B0419">
        <w:rPr>
          <w:rFonts w:cs="Arial"/>
          <w:b/>
          <w:bCs/>
        </w:rPr>
        <w:t>A.</w:t>
      </w:r>
    </w:p>
    <w:p w14:paraId="7416851A" w14:textId="77777777" w:rsidR="003406E1" w:rsidRPr="000B0419" w:rsidRDefault="003406E1" w:rsidP="003406E1">
      <w:pPr>
        <w:rPr>
          <w:rFonts w:cs="Arial"/>
          <w:b/>
          <w:bCs/>
        </w:rPr>
      </w:pPr>
      <w:r w:rsidRPr="000B0419">
        <w:rPr>
          <w:rFonts w:cs="Arial"/>
          <w:b/>
          <w:bCs/>
          <w:noProof/>
        </w:rPr>
        <w:drawing>
          <wp:inline distT="0" distB="0" distL="0" distR="0" wp14:anchorId="483F15C7" wp14:editId="089A2941">
            <wp:extent cx="5943600" cy="3837264"/>
            <wp:effectExtent l="12700" t="12700" r="12700" b="11430"/>
            <wp:docPr id="1802994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72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FD1F33" w14:textId="77777777" w:rsidR="003406E1" w:rsidRPr="000B0419" w:rsidRDefault="003406E1" w:rsidP="003406E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 w:rsidRPr="000B0419">
        <w:rPr>
          <w:rFonts w:cs="Arial"/>
          <w:b/>
          <w:bCs/>
        </w:rPr>
        <w:br w:type="page"/>
      </w:r>
    </w:p>
    <w:p w14:paraId="6FA2989A" w14:textId="77777777" w:rsidR="003406E1" w:rsidRPr="000B0419" w:rsidRDefault="003406E1" w:rsidP="003406E1">
      <w:pPr>
        <w:rPr>
          <w:rFonts w:cs="Arial"/>
          <w:b/>
          <w:bCs/>
        </w:rPr>
      </w:pPr>
      <w:r w:rsidRPr="000B0419">
        <w:rPr>
          <w:rFonts w:cs="Arial"/>
          <w:b/>
          <w:bCs/>
        </w:rPr>
        <w:lastRenderedPageBreak/>
        <w:t>B.</w:t>
      </w:r>
    </w:p>
    <w:p w14:paraId="4BC54B2C" w14:textId="77777777" w:rsidR="003406E1" w:rsidRPr="000B0419" w:rsidRDefault="003406E1" w:rsidP="003406E1">
      <w:pPr>
        <w:rPr>
          <w:rFonts w:cs="Arial"/>
          <w:b/>
          <w:bCs/>
        </w:rPr>
      </w:pPr>
      <w:r w:rsidRPr="000B0419">
        <w:rPr>
          <w:rFonts w:cs="Arial"/>
          <w:b/>
          <w:bCs/>
          <w:noProof/>
        </w:rPr>
        <w:drawing>
          <wp:inline distT="0" distB="0" distL="0" distR="0" wp14:anchorId="45C4074B" wp14:editId="718E4808">
            <wp:extent cx="5943600" cy="3837264"/>
            <wp:effectExtent l="12700" t="12700" r="12700" b="11430"/>
            <wp:docPr id="2309435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72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AE1C14E" w14:textId="77777777" w:rsidR="003406E1" w:rsidRPr="000B0419" w:rsidRDefault="003406E1" w:rsidP="003406E1">
      <w:pPr>
        <w:rPr>
          <w:rFonts w:cs="Arial"/>
        </w:rPr>
      </w:pPr>
    </w:p>
    <w:p w14:paraId="71C1C3DF" w14:textId="77777777" w:rsidR="003406E1" w:rsidRPr="000B0419" w:rsidRDefault="003406E1" w:rsidP="003406E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 w:rsidRPr="000B0419">
        <w:rPr>
          <w:rFonts w:cs="Arial"/>
          <w:b/>
          <w:bCs/>
        </w:rPr>
        <w:br w:type="page"/>
      </w:r>
    </w:p>
    <w:p w14:paraId="318429A4" w14:textId="77777777" w:rsidR="003406E1" w:rsidRPr="000B0419" w:rsidRDefault="003406E1" w:rsidP="003406E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 w:rsidRPr="000B0419">
        <w:rPr>
          <w:rFonts w:cs="Arial"/>
          <w:b/>
          <w:bCs/>
        </w:rPr>
        <w:lastRenderedPageBreak/>
        <w:t>C.</w:t>
      </w:r>
    </w:p>
    <w:p w14:paraId="363E3426" w14:textId="5AA9B175" w:rsidR="003406E1" w:rsidRPr="000B0419" w:rsidRDefault="003406E1" w:rsidP="003406E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 w:rsidRPr="000B0419">
        <w:rPr>
          <w:rFonts w:cs="Arial"/>
          <w:b/>
          <w:bCs/>
          <w:noProof/>
        </w:rPr>
        <w:drawing>
          <wp:inline distT="0" distB="0" distL="0" distR="0" wp14:anchorId="3C9FF693" wp14:editId="7331DAF4">
            <wp:extent cx="5943600" cy="3837264"/>
            <wp:effectExtent l="12700" t="12700" r="12700" b="11430"/>
            <wp:docPr id="16605833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72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09C838" w14:textId="0152E9B5" w:rsidR="003A3497" w:rsidRPr="000B0419" w:rsidRDefault="003A3497" w:rsidP="003406E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sectPr w:rsidR="003A3497" w:rsidRPr="000B0419" w:rsidSect="00AD2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FAAB1" w14:textId="77777777" w:rsidR="00E96FCB" w:rsidRDefault="00E96FCB" w:rsidP="003A3497">
      <w:pPr>
        <w:spacing w:line="240" w:lineRule="auto"/>
      </w:pPr>
      <w:r>
        <w:separator/>
      </w:r>
    </w:p>
  </w:endnote>
  <w:endnote w:type="continuationSeparator" w:id="0">
    <w:p w14:paraId="2D1B2E5A" w14:textId="77777777" w:rsidR="00E96FCB" w:rsidRDefault="00E96FCB" w:rsidP="003A34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081262"/>
      <w:docPartObj>
        <w:docPartGallery w:val="Page Numbers (Bottom of Page)"/>
        <w:docPartUnique/>
      </w:docPartObj>
    </w:sdtPr>
    <w:sdtContent>
      <w:p w14:paraId="39B5D119" w14:textId="4B346368" w:rsidR="003A3497" w:rsidRDefault="003A3497" w:rsidP="003A34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1237E6C" w14:textId="77777777" w:rsidR="003A3497" w:rsidRDefault="003A34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30649205"/>
      <w:docPartObj>
        <w:docPartGallery w:val="Page Numbers (Bottom of Page)"/>
        <w:docPartUnique/>
      </w:docPartObj>
    </w:sdtPr>
    <w:sdtContent>
      <w:p w14:paraId="2FE843E4" w14:textId="3654DD2D" w:rsidR="003A3497" w:rsidRDefault="003A3497" w:rsidP="003A34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E2F546" w14:textId="77777777" w:rsidR="003A3497" w:rsidRDefault="003A34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665A3" w14:textId="77777777" w:rsidR="00E96FCB" w:rsidRDefault="00E96FCB" w:rsidP="003A3497">
      <w:pPr>
        <w:spacing w:line="240" w:lineRule="auto"/>
      </w:pPr>
      <w:r>
        <w:separator/>
      </w:r>
    </w:p>
  </w:footnote>
  <w:footnote w:type="continuationSeparator" w:id="0">
    <w:p w14:paraId="670F673A" w14:textId="77777777" w:rsidR="00E96FCB" w:rsidRDefault="00E96FCB" w:rsidP="003A34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E1"/>
    <w:rsid w:val="00002B10"/>
    <w:rsid w:val="00004802"/>
    <w:rsid w:val="00004839"/>
    <w:rsid w:val="00004D6E"/>
    <w:rsid w:val="0000580E"/>
    <w:rsid w:val="00005D38"/>
    <w:rsid w:val="00006C8B"/>
    <w:rsid w:val="00006CFA"/>
    <w:rsid w:val="00007411"/>
    <w:rsid w:val="00013345"/>
    <w:rsid w:val="000156F6"/>
    <w:rsid w:val="0002076F"/>
    <w:rsid w:val="00020AE6"/>
    <w:rsid w:val="00030089"/>
    <w:rsid w:val="00030DD4"/>
    <w:rsid w:val="00031C60"/>
    <w:rsid w:val="00037974"/>
    <w:rsid w:val="0004000A"/>
    <w:rsid w:val="00040283"/>
    <w:rsid w:val="00042AF4"/>
    <w:rsid w:val="00051A0A"/>
    <w:rsid w:val="00057574"/>
    <w:rsid w:val="00060419"/>
    <w:rsid w:val="00064113"/>
    <w:rsid w:val="00072F12"/>
    <w:rsid w:val="00073462"/>
    <w:rsid w:val="000769AE"/>
    <w:rsid w:val="00077A85"/>
    <w:rsid w:val="00082571"/>
    <w:rsid w:val="00082D82"/>
    <w:rsid w:val="00084631"/>
    <w:rsid w:val="0008607A"/>
    <w:rsid w:val="000863B7"/>
    <w:rsid w:val="00091060"/>
    <w:rsid w:val="00091F32"/>
    <w:rsid w:val="000A1D42"/>
    <w:rsid w:val="000A31F9"/>
    <w:rsid w:val="000A4043"/>
    <w:rsid w:val="000A6F85"/>
    <w:rsid w:val="000B0419"/>
    <w:rsid w:val="000B30FB"/>
    <w:rsid w:val="000B33FB"/>
    <w:rsid w:val="000C5C52"/>
    <w:rsid w:val="000C7A3A"/>
    <w:rsid w:val="000D019F"/>
    <w:rsid w:val="000D0893"/>
    <w:rsid w:val="000D1C8C"/>
    <w:rsid w:val="000D3B15"/>
    <w:rsid w:val="000E1EFE"/>
    <w:rsid w:val="000E44D8"/>
    <w:rsid w:val="000E5464"/>
    <w:rsid w:val="000E59BB"/>
    <w:rsid w:val="000E7769"/>
    <w:rsid w:val="000F161F"/>
    <w:rsid w:val="000F5BD7"/>
    <w:rsid w:val="000F5C6D"/>
    <w:rsid w:val="0010122A"/>
    <w:rsid w:val="00101EF5"/>
    <w:rsid w:val="00104FCF"/>
    <w:rsid w:val="001071F2"/>
    <w:rsid w:val="00112003"/>
    <w:rsid w:val="0011269E"/>
    <w:rsid w:val="001156CD"/>
    <w:rsid w:val="00120012"/>
    <w:rsid w:val="00121D46"/>
    <w:rsid w:val="001231EC"/>
    <w:rsid w:val="0013430A"/>
    <w:rsid w:val="00135E65"/>
    <w:rsid w:val="0013636F"/>
    <w:rsid w:val="00137D95"/>
    <w:rsid w:val="0014112B"/>
    <w:rsid w:val="00142639"/>
    <w:rsid w:val="00142DA6"/>
    <w:rsid w:val="00146EA6"/>
    <w:rsid w:val="00147C17"/>
    <w:rsid w:val="00157FE6"/>
    <w:rsid w:val="00160DCF"/>
    <w:rsid w:val="001633B9"/>
    <w:rsid w:val="00166FEE"/>
    <w:rsid w:val="00171755"/>
    <w:rsid w:val="00176154"/>
    <w:rsid w:val="00177DFE"/>
    <w:rsid w:val="00180FFC"/>
    <w:rsid w:val="00181B12"/>
    <w:rsid w:val="0018353A"/>
    <w:rsid w:val="00191A15"/>
    <w:rsid w:val="00194344"/>
    <w:rsid w:val="00197112"/>
    <w:rsid w:val="0019736C"/>
    <w:rsid w:val="00197836"/>
    <w:rsid w:val="001A2456"/>
    <w:rsid w:val="001A38AB"/>
    <w:rsid w:val="001A5952"/>
    <w:rsid w:val="001A6169"/>
    <w:rsid w:val="001A663A"/>
    <w:rsid w:val="001A6AF0"/>
    <w:rsid w:val="001B1C6E"/>
    <w:rsid w:val="001B2F4E"/>
    <w:rsid w:val="001B3242"/>
    <w:rsid w:val="001B3B3A"/>
    <w:rsid w:val="001B43AB"/>
    <w:rsid w:val="001B58D2"/>
    <w:rsid w:val="001C6819"/>
    <w:rsid w:val="001D0042"/>
    <w:rsid w:val="001D081B"/>
    <w:rsid w:val="001D4212"/>
    <w:rsid w:val="001E0450"/>
    <w:rsid w:val="001E25D9"/>
    <w:rsid w:val="001E2AD5"/>
    <w:rsid w:val="001E5A85"/>
    <w:rsid w:val="001E7045"/>
    <w:rsid w:val="001F36C0"/>
    <w:rsid w:val="001F4895"/>
    <w:rsid w:val="001F646C"/>
    <w:rsid w:val="00201994"/>
    <w:rsid w:val="0020225D"/>
    <w:rsid w:val="00205A0A"/>
    <w:rsid w:val="00211A72"/>
    <w:rsid w:val="00212F50"/>
    <w:rsid w:val="00213962"/>
    <w:rsid w:val="002146B6"/>
    <w:rsid w:val="00217B52"/>
    <w:rsid w:val="002203D2"/>
    <w:rsid w:val="00221638"/>
    <w:rsid w:val="002272CB"/>
    <w:rsid w:val="00227D07"/>
    <w:rsid w:val="00227F4C"/>
    <w:rsid w:val="00234F56"/>
    <w:rsid w:val="00236BF5"/>
    <w:rsid w:val="00242333"/>
    <w:rsid w:val="002435EB"/>
    <w:rsid w:val="0024726E"/>
    <w:rsid w:val="0025180A"/>
    <w:rsid w:val="00254C3A"/>
    <w:rsid w:val="00260382"/>
    <w:rsid w:val="0026227D"/>
    <w:rsid w:val="00262882"/>
    <w:rsid w:val="00263AB0"/>
    <w:rsid w:val="00264536"/>
    <w:rsid w:val="00265B9B"/>
    <w:rsid w:val="00267668"/>
    <w:rsid w:val="00270744"/>
    <w:rsid w:val="00270899"/>
    <w:rsid w:val="00272590"/>
    <w:rsid w:val="00273392"/>
    <w:rsid w:val="00274F12"/>
    <w:rsid w:val="00276C15"/>
    <w:rsid w:val="00276D6B"/>
    <w:rsid w:val="00280FA0"/>
    <w:rsid w:val="0028268B"/>
    <w:rsid w:val="00284824"/>
    <w:rsid w:val="00284C6D"/>
    <w:rsid w:val="00287BF7"/>
    <w:rsid w:val="00287C3F"/>
    <w:rsid w:val="00296D54"/>
    <w:rsid w:val="002A222A"/>
    <w:rsid w:val="002A560B"/>
    <w:rsid w:val="002A6F31"/>
    <w:rsid w:val="002B70B8"/>
    <w:rsid w:val="002C0047"/>
    <w:rsid w:val="002C0903"/>
    <w:rsid w:val="002C14CA"/>
    <w:rsid w:val="002C31BE"/>
    <w:rsid w:val="002C3B0E"/>
    <w:rsid w:val="002C3EE0"/>
    <w:rsid w:val="002C6D9B"/>
    <w:rsid w:val="002E0A14"/>
    <w:rsid w:val="002E3C00"/>
    <w:rsid w:val="002E43D8"/>
    <w:rsid w:val="002E4972"/>
    <w:rsid w:val="002E64C7"/>
    <w:rsid w:val="002F2665"/>
    <w:rsid w:val="002F30FB"/>
    <w:rsid w:val="002F39D6"/>
    <w:rsid w:val="002F74FF"/>
    <w:rsid w:val="00306494"/>
    <w:rsid w:val="00307A1E"/>
    <w:rsid w:val="00311782"/>
    <w:rsid w:val="00314FCC"/>
    <w:rsid w:val="003150A1"/>
    <w:rsid w:val="00315B79"/>
    <w:rsid w:val="00316E27"/>
    <w:rsid w:val="003175AB"/>
    <w:rsid w:val="0032448D"/>
    <w:rsid w:val="0032575D"/>
    <w:rsid w:val="00330A4D"/>
    <w:rsid w:val="00331D2D"/>
    <w:rsid w:val="00334597"/>
    <w:rsid w:val="0033483F"/>
    <w:rsid w:val="00336559"/>
    <w:rsid w:val="003406E1"/>
    <w:rsid w:val="00347F78"/>
    <w:rsid w:val="00350305"/>
    <w:rsid w:val="00352ABB"/>
    <w:rsid w:val="00352AC2"/>
    <w:rsid w:val="003545FD"/>
    <w:rsid w:val="00354B4E"/>
    <w:rsid w:val="00362978"/>
    <w:rsid w:val="00364227"/>
    <w:rsid w:val="0036492A"/>
    <w:rsid w:val="003665A6"/>
    <w:rsid w:val="00371D24"/>
    <w:rsid w:val="003724D7"/>
    <w:rsid w:val="0037306C"/>
    <w:rsid w:val="003749B8"/>
    <w:rsid w:val="00375C6B"/>
    <w:rsid w:val="003769FC"/>
    <w:rsid w:val="00377D5A"/>
    <w:rsid w:val="00381C38"/>
    <w:rsid w:val="003823BE"/>
    <w:rsid w:val="00383CB9"/>
    <w:rsid w:val="00384918"/>
    <w:rsid w:val="003857E4"/>
    <w:rsid w:val="00385F4A"/>
    <w:rsid w:val="00386BCB"/>
    <w:rsid w:val="00393C99"/>
    <w:rsid w:val="003A3497"/>
    <w:rsid w:val="003B0414"/>
    <w:rsid w:val="003C0C08"/>
    <w:rsid w:val="003C1155"/>
    <w:rsid w:val="003C3FA4"/>
    <w:rsid w:val="003D015C"/>
    <w:rsid w:val="003D03D3"/>
    <w:rsid w:val="003D0C45"/>
    <w:rsid w:val="003D2B1F"/>
    <w:rsid w:val="003D2C66"/>
    <w:rsid w:val="003E0CD2"/>
    <w:rsid w:val="003E7379"/>
    <w:rsid w:val="003F0B11"/>
    <w:rsid w:val="00403883"/>
    <w:rsid w:val="00412662"/>
    <w:rsid w:val="00416114"/>
    <w:rsid w:val="004162BB"/>
    <w:rsid w:val="0042252B"/>
    <w:rsid w:val="00422946"/>
    <w:rsid w:val="0042353B"/>
    <w:rsid w:val="00424C2C"/>
    <w:rsid w:val="0042548C"/>
    <w:rsid w:val="004254EB"/>
    <w:rsid w:val="004306E3"/>
    <w:rsid w:val="00437D83"/>
    <w:rsid w:val="00441668"/>
    <w:rsid w:val="004446CF"/>
    <w:rsid w:val="00444703"/>
    <w:rsid w:val="00444924"/>
    <w:rsid w:val="0044711B"/>
    <w:rsid w:val="00447F5A"/>
    <w:rsid w:val="0045098B"/>
    <w:rsid w:val="00454864"/>
    <w:rsid w:val="00454A2B"/>
    <w:rsid w:val="004703E1"/>
    <w:rsid w:val="00471C69"/>
    <w:rsid w:val="00475917"/>
    <w:rsid w:val="00477C1D"/>
    <w:rsid w:val="0048026A"/>
    <w:rsid w:val="00481E4C"/>
    <w:rsid w:val="004844AD"/>
    <w:rsid w:val="0048586D"/>
    <w:rsid w:val="0048591A"/>
    <w:rsid w:val="00486EFE"/>
    <w:rsid w:val="00494E6A"/>
    <w:rsid w:val="0049559C"/>
    <w:rsid w:val="004961A0"/>
    <w:rsid w:val="004A0629"/>
    <w:rsid w:val="004A78D1"/>
    <w:rsid w:val="004B2761"/>
    <w:rsid w:val="004B63BA"/>
    <w:rsid w:val="004C0629"/>
    <w:rsid w:val="004C0D63"/>
    <w:rsid w:val="004C18AC"/>
    <w:rsid w:val="004C1B40"/>
    <w:rsid w:val="004C2577"/>
    <w:rsid w:val="004C5A4B"/>
    <w:rsid w:val="004C6174"/>
    <w:rsid w:val="004D0530"/>
    <w:rsid w:val="004D1F6B"/>
    <w:rsid w:val="004D50E1"/>
    <w:rsid w:val="004E2B17"/>
    <w:rsid w:val="004E4AF7"/>
    <w:rsid w:val="004F759E"/>
    <w:rsid w:val="00501BE8"/>
    <w:rsid w:val="00502561"/>
    <w:rsid w:val="00502EAF"/>
    <w:rsid w:val="00504656"/>
    <w:rsid w:val="005065D2"/>
    <w:rsid w:val="00512B68"/>
    <w:rsid w:val="0051633E"/>
    <w:rsid w:val="00534C31"/>
    <w:rsid w:val="00536936"/>
    <w:rsid w:val="00536A3D"/>
    <w:rsid w:val="00536FBD"/>
    <w:rsid w:val="00536FD0"/>
    <w:rsid w:val="00541E8F"/>
    <w:rsid w:val="00551D02"/>
    <w:rsid w:val="00556373"/>
    <w:rsid w:val="005609D3"/>
    <w:rsid w:val="005678C2"/>
    <w:rsid w:val="00572111"/>
    <w:rsid w:val="00576629"/>
    <w:rsid w:val="005766CE"/>
    <w:rsid w:val="0058143B"/>
    <w:rsid w:val="00583EE4"/>
    <w:rsid w:val="00587D1F"/>
    <w:rsid w:val="005905A4"/>
    <w:rsid w:val="0059152B"/>
    <w:rsid w:val="00596B3F"/>
    <w:rsid w:val="005A2AF6"/>
    <w:rsid w:val="005A2CCB"/>
    <w:rsid w:val="005B3546"/>
    <w:rsid w:val="005B5D7C"/>
    <w:rsid w:val="005C403B"/>
    <w:rsid w:val="005C54E9"/>
    <w:rsid w:val="005C6454"/>
    <w:rsid w:val="005D1033"/>
    <w:rsid w:val="005D16E7"/>
    <w:rsid w:val="005D1A55"/>
    <w:rsid w:val="005D5ABA"/>
    <w:rsid w:val="005E0DC9"/>
    <w:rsid w:val="005F3D7F"/>
    <w:rsid w:val="005F6650"/>
    <w:rsid w:val="00603781"/>
    <w:rsid w:val="00604AF8"/>
    <w:rsid w:val="00611D8F"/>
    <w:rsid w:val="0061279C"/>
    <w:rsid w:val="00612FF8"/>
    <w:rsid w:val="0061306B"/>
    <w:rsid w:val="0061624F"/>
    <w:rsid w:val="00616793"/>
    <w:rsid w:val="00620077"/>
    <w:rsid w:val="00621568"/>
    <w:rsid w:val="00624C11"/>
    <w:rsid w:val="006309D6"/>
    <w:rsid w:val="00631757"/>
    <w:rsid w:val="006320D6"/>
    <w:rsid w:val="006324CA"/>
    <w:rsid w:val="006328DB"/>
    <w:rsid w:val="00633DB3"/>
    <w:rsid w:val="00633EAD"/>
    <w:rsid w:val="00634D94"/>
    <w:rsid w:val="00634E53"/>
    <w:rsid w:val="006416B3"/>
    <w:rsid w:val="00643FFF"/>
    <w:rsid w:val="00646B9C"/>
    <w:rsid w:val="00647705"/>
    <w:rsid w:val="00650CB7"/>
    <w:rsid w:val="00652574"/>
    <w:rsid w:val="00653299"/>
    <w:rsid w:val="00654D6A"/>
    <w:rsid w:val="006559E0"/>
    <w:rsid w:val="00655D35"/>
    <w:rsid w:val="00657BC1"/>
    <w:rsid w:val="00660670"/>
    <w:rsid w:val="00662597"/>
    <w:rsid w:val="006629F3"/>
    <w:rsid w:val="0066337F"/>
    <w:rsid w:val="00665DAA"/>
    <w:rsid w:val="006665B0"/>
    <w:rsid w:val="006671E1"/>
    <w:rsid w:val="00667CD8"/>
    <w:rsid w:val="00680271"/>
    <w:rsid w:val="00682488"/>
    <w:rsid w:val="00685BC2"/>
    <w:rsid w:val="0069505E"/>
    <w:rsid w:val="006A1CE7"/>
    <w:rsid w:val="006A1E1E"/>
    <w:rsid w:val="006A44ED"/>
    <w:rsid w:val="006A68A1"/>
    <w:rsid w:val="006A7EAC"/>
    <w:rsid w:val="006B0642"/>
    <w:rsid w:val="006C5C24"/>
    <w:rsid w:val="006C6769"/>
    <w:rsid w:val="006C72EF"/>
    <w:rsid w:val="006D0039"/>
    <w:rsid w:val="006D40F1"/>
    <w:rsid w:val="006D5294"/>
    <w:rsid w:val="006E0577"/>
    <w:rsid w:val="006E084A"/>
    <w:rsid w:val="006E0BE2"/>
    <w:rsid w:val="006E5872"/>
    <w:rsid w:val="006F276C"/>
    <w:rsid w:val="006F4E8A"/>
    <w:rsid w:val="006F50A7"/>
    <w:rsid w:val="006F5540"/>
    <w:rsid w:val="006F574C"/>
    <w:rsid w:val="00710C57"/>
    <w:rsid w:val="00710D23"/>
    <w:rsid w:val="007138F8"/>
    <w:rsid w:val="00714071"/>
    <w:rsid w:val="00720A72"/>
    <w:rsid w:val="00724BA0"/>
    <w:rsid w:val="00725864"/>
    <w:rsid w:val="007260A6"/>
    <w:rsid w:val="00730417"/>
    <w:rsid w:val="007309EF"/>
    <w:rsid w:val="007323F6"/>
    <w:rsid w:val="007343CC"/>
    <w:rsid w:val="0073443E"/>
    <w:rsid w:val="00742966"/>
    <w:rsid w:val="00745913"/>
    <w:rsid w:val="007554BF"/>
    <w:rsid w:val="00755A19"/>
    <w:rsid w:val="00756990"/>
    <w:rsid w:val="00757788"/>
    <w:rsid w:val="00764E82"/>
    <w:rsid w:val="0076638A"/>
    <w:rsid w:val="00770CF6"/>
    <w:rsid w:val="007742EA"/>
    <w:rsid w:val="00781B89"/>
    <w:rsid w:val="00782594"/>
    <w:rsid w:val="00782EE8"/>
    <w:rsid w:val="0078475E"/>
    <w:rsid w:val="00785606"/>
    <w:rsid w:val="0079033B"/>
    <w:rsid w:val="00790B78"/>
    <w:rsid w:val="00791F24"/>
    <w:rsid w:val="00794F77"/>
    <w:rsid w:val="007A07D7"/>
    <w:rsid w:val="007A23B0"/>
    <w:rsid w:val="007A4745"/>
    <w:rsid w:val="007B1C11"/>
    <w:rsid w:val="007B1E5F"/>
    <w:rsid w:val="007B2BFD"/>
    <w:rsid w:val="007B716A"/>
    <w:rsid w:val="007C7D1D"/>
    <w:rsid w:val="007D2420"/>
    <w:rsid w:val="007D2D86"/>
    <w:rsid w:val="007D5935"/>
    <w:rsid w:val="007D7F4B"/>
    <w:rsid w:val="007E0460"/>
    <w:rsid w:val="007E13E8"/>
    <w:rsid w:val="007E2AAD"/>
    <w:rsid w:val="007E45F0"/>
    <w:rsid w:val="007F1C21"/>
    <w:rsid w:val="007F1DBB"/>
    <w:rsid w:val="007F2264"/>
    <w:rsid w:val="007F22CD"/>
    <w:rsid w:val="007F2EEB"/>
    <w:rsid w:val="0080241D"/>
    <w:rsid w:val="00810443"/>
    <w:rsid w:val="00813EE8"/>
    <w:rsid w:val="008168DF"/>
    <w:rsid w:val="00816F48"/>
    <w:rsid w:val="00817E74"/>
    <w:rsid w:val="00821903"/>
    <w:rsid w:val="008308E2"/>
    <w:rsid w:val="008325FA"/>
    <w:rsid w:val="00833F7E"/>
    <w:rsid w:val="00834BD0"/>
    <w:rsid w:val="00835588"/>
    <w:rsid w:val="008374C2"/>
    <w:rsid w:val="0084112B"/>
    <w:rsid w:val="0084263C"/>
    <w:rsid w:val="008428B3"/>
    <w:rsid w:val="00845CCA"/>
    <w:rsid w:val="008508EE"/>
    <w:rsid w:val="00855EB9"/>
    <w:rsid w:val="00860419"/>
    <w:rsid w:val="00861E55"/>
    <w:rsid w:val="00861EF8"/>
    <w:rsid w:val="00871454"/>
    <w:rsid w:val="00875F4A"/>
    <w:rsid w:val="00875FB8"/>
    <w:rsid w:val="00882DA6"/>
    <w:rsid w:val="00883EC3"/>
    <w:rsid w:val="00885971"/>
    <w:rsid w:val="00890166"/>
    <w:rsid w:val="00891D77"/>
    <w:rsid w:val="00892916"/>
    <w:rsid w:val="00892EBE"/>
    <w:rsid w:val="00894602"/>
    <w:rsid w:val="008971D2"/>
    <w:rsid w:val="008A1DDB"/>
    <w:rsid w:val="008A4C24"/>
    <w:rsid w:val="008B0794"/>
    <w:rsid w:val="008B0CC4"/>
    <w:rsid w:val="008C00D1"/>
    <w:rsid w:val="008C76D4"/>
    <w:rsid w:val="008D127B"/>
    <w:rsid w:val="008D159A"/>
    <w:rsid w:val="008D1C9C"/>
    <w:rsid w:val="008D3142"/>
    <w:rsid w:val="008D5DA7"/>
    <w:rsid w:val="008E08EF"/>
    <w:rsid w:val="008E0B82"/>
    <w:rsid w:val="008E25A0"/>
    <w:rsid w:val="008E55D0"/>
    <w:rsid w:val="008E5DE5"/>
    <w:rsid w:val="008F31F3"/>
    <w:rsid w:val="008F4179"/>
    <w:rsid w:val="008F5A6F"/>
    <w:rsid w:val="008F77E5"/>
    <w:rsid w:val="00901A42"/>
    <w:rsid w:val="00904DDB"/>
    <w:rsid w:val="00911450"/>
    <w:rsid w:val="009127C9"/>
    <w:rsid w:val="00912D73"/>
    <w:rsid w:val="00924E2E"/>
    <w:rsid w:val="009274D3"/>
    <w:rsid w:val="00927F92"/>
    <w:rsid w:val="00930D03"/>
    <w:rsid w:val="00931383"/>
    <w:rsid w:val="00933FF1"/>
    <w:rsid w:val="009400E7"/>
    <w:rsid w:val="00945549"/>
    <w:rsid w:val="00946F73"/>
    <w:rsid w:val="00951E76"/>
    <w:rsid w:val="00952744"/>
    <w:rsid w:val="00955887"/>
    <w:rsid w:val="00971583"/>
    <w:rsid w:val="00974F42"/>
    <w:rsid w:val="0097576D"/>
    <w:rsid w:val="00977FBE"/>
    <w:rsid w:val="00985415"/>
    <w:rsid w:val="0098575A"/>
    <w:rsid w:val="0099089D"/>
    <w:rsid w:val="00993233"/>
    <w:rsid w:val="00993DA1"/>
    <w:rsid w:val="00993E73"/>
    <w:rsid w:val="009A166E"/>
    <w:rsid w:val="009A1E3A"/>
    <w:rsid w:val="009A46F9"/>
    <w:rsid w:val="009A51A7"/>
    <w:rsid w:val="009A5868"/>
    <w:rsid w:val="009A6B6A"/>
    <w:rsid w:val="009B0E44"/>
    <w:rsid w:val="009B4824"/>
    <w:rsid w:val="009B50E9"/>
    <w:rsid w:val="009B6E52"/>
    <w:rsid w:val="009B718F"/>
    <w:rsid w:val="009C3180"/>
    <w:rsid w:val="009C5915"/>
    <w:rsid w:val="009C61C4"/>
    <w:rsid w:val="009C6BED"/>
    <w:rsid w:val="009D0A21"/>
    <w:rsid w:val="009D5D17"/>
    <w:rsid w:val="009D61AE"/>
    <w:rsid w:val="009E2D1B"/>
    <w:rsid w:val="009F0F3E"/>
    <w:rsid w:val="009F24E7"/>
    <w:rsid w:val="009F2BA5"/>
    <w:rsid w:val="009F3867"/>
    <w:rsid w:val="009F3DEC"/>
    <w:rsid w:val="009F5E05"/>
    <w:rsid w:val="009F73AE"/>
    <w:rsid w:val="00A01107"/>
    <w:rsid w:val="00A054E0"/>
    <w:rsid w:val="00A05BA3"/>
    <w:rsid w:val="00A06F17"/>
    <w:rsid w:val="00A1544D"/>
    <w:rsid w:val="00A178C3"/>
    <w:rsid w:val="00A20F77"/>
    <w:rsid w:val="00A22825"/>
    <w:rsid w:val="00A26191"/>
    <w:rsid w:val="00A26192"/>
    <w:rsid w:val="00A30096"/>
    <w:rsid w:val="00A32A7B"/>
    <w:rsid w:val="00A33C22"/>
    <w:rsid w:val="00A441C8"/>
    <w:rsid w:val="00A4700F"/>
    <w:rsid w:val="00A50D31"/>
    <w:rsid w:val="00A54D97"/>
    <w:rsid w:val="00A5502D"/>
    <w:rsid w:val="00A62C4D"/>
    <w:rsid w:val="00A7037E"/>
    <w:rsid w:val="00A74A8B"/>
    <w:rsid w:val="00A7744B"/>
    <w:rsid w:val="00A77F44"/>
    <w:rsid w:val="00A77F5A"/>
    <w:rsid w:val="00A957DD"/>
    <w:rsid w:val="00AA4764"/>
    <w:rsid w:val="00AA47F5"/>
    <w:rsid w:val="00AA6854"/>
    <w:rsid w:val="00AA789B"/>
    <w:rsid w:val="00AB214C"/>
    <w:rsid w:val="00AB49F4"/>
    <w:rsid w:val="00AB4F42"/>
    <w:rsid w:val="00AB773D"/>
    <w:rsid w:val="00AC1FB0"/>
    <w:rsid w:val="00AC49CF"/>
    <w:rsid w:val="00AC5CA9"/>
    <w:rsid w:val="00AD2EF1"/>
    <w:rsid w:val="00AD4500"/>
    <w:rsid w:val="00AE3A22"/>
    <w:rsid w:val="00AF0244"/>
    <w:rsid w:val="00AF71FE"/>
    <w:rsid w:val="00B01B2D"/>
    <w:rsid w:val="00B05EC1"/>
    <w:rsid w:val="00B10CC5"/>
    <w:rsid w:val="00B12AF5"/>
    <w:rsid w:val="00B147EA"/>
    <w:rsid w:val="00B158A4"/>
    <w:rsid w:val="00B166F9"/>
    <w:rsid w:val="00B24EF0"/>
    <w:rsid w:val="00B26828"/>
    <w:rsid w:val="00B3630D"/>
    <w:rsid w:val="00B372EE"/>
    <w:rsid w:val="00B37578"/>
    <w:rsid w:val="00B44ADE"/>
    <w:rsid w:val="00B5402F"/>
    <w:rsid w:val="00B5473A"/>
    <w:rsid w:val="00B54D29"/>
    <w:rsid w:val="00B54DDE"/>
    <w:rsid w:val="00B56EB0"/>
    <w:rsid w:val="00B615E1"/>
    <w:rsid w:val="00B66ABC"/>
    <w:rsid w:val="00B756CC"/>
    <w:rsid w:val="00B75969"/>
    <w:rsid w:val="00B81847"/>
    <w:rsid w:val="00B904C9"/>
    <w:rsid w:val="00BA1225"/>
    <w:rsid w:val="00BA181F"/>
    <w:rsid w:val="00BA38A2"/>
    <w:rsid w:val="00BA7FA1"/>
    <w:rsid w:val="00BB0BBA"/>
    <w:rsid w:val="00BB129A"/>
    <w:rsid w:val="00BC6B1A"/>
    <w:rsid w:val="00BD1BA5"/>
    <w:rsid w:val="00BD21CF"/>
    <w:rsid w:val="00BD3502"/>
    <w:rsid w:val="00BD37D0"/>
    <w:rsid w:val="00BD4B88"/>
    <w:rsid w:val="00BE5956"/>
    <w:rsid w:val="00BE5F17"/>
    <w:rsid w:val="00BF35D3"/>
    <w:rsid w:val="00C02CDF"/>
    <w:rsid w:val="00C03A5E"/>
    <w:rsid w:val="00C042EE"/>
    <w:rsid w:val="00C045B8"/>
    <w:rsid w:val="00C04882"/>
    <w:rsid w:val="00C07318"/>
    <w:rsid w:val="00C119A2"/>
    <w:rsid w:val="00C11D71"/>
    <w:rsid w:val="00C159A4"/>
    <w:rsid w:val="00C15CA5"/>
    <w:rsid w:val="00C20395"/>
    <w:rsid w:val="00C24A42"/>
    <w:rsid w:val="00C26E94"/>
    <w:rsid w:val="00C330DE"/>
    <w:rsid w:val="00C3318F"/>
    <w:rsid w:val="00C3571A"/>
    <w:rsid w:val="00C35F44"/>
    <w:rsid w:val="00C436D6"/>
    <w:rsid w:val="00C44008"/>
    <w:rsid w:val="00C50B6D"/>
    <w:rsid w:val="00C521D6"/>
    <w:rsid w:val="00C5744F"/>
    <w:rsid w:val="00C6163C"/>
    <w:rsid w:val="00C63AB8"/>
    <w:rsid w:val="00C70814"/>
    <w:rsid w:val="00C732F9"/>
    <w:rsid w:val="00C75D07"/>
    <w:rsid w:val="00C829D5"/>
    <w:rsid w:val="00C87BD9"/>
    <w:rsid w:val="00C905C8"/>
    <w:rsid w:val="00C91A30"/>
    <w:rsid w:val="00C91FF6"/>
    <w:rsid w:val="00C9263B"/>
    <w:rsid w:val="00C93073"/>
    <w:rsid w:val="00C95C8F"/>
    <w:rsid w:val="00CA2209"/>
    <w:rsid w:val="00CA3262"/>
    <w:rsid w:val="00CA5F96"/>
    <w:rsid w:val="00CA79C5"/>
    <w:rsid w:val="00CB4D50"/>
    <w:rsid w:val="00CB4D98"/>
    <w:rsid w:val="00CB5CCD"/>
    <w:rsid w:val="00CD2E64"/>
    <w:rsid w:val="00CD6283"/>
    <w:rsid w:val="00CD7776"/>
    <w:rsid w:val="00CD77B1"/>
    <w:rsid w:val="00CD7A89"/>
    <w:rsid w:val="00CE66FF"/>
    <w:rsid w:val="00CE7433"/>
    <w:rsid w:val="00CF0D07"/>
    <w:rsid w:val="00CF1A6E"/>
    <w:rsid w:val="00CF2F5D"/>
    <w:rsid w:val="00CF3D97"/>
    <w:rsid w:val="00CF46AA"/>
    <w:rsid w:val="00D0321D"/>
    <w:rsid w:val="00D03E74"/>
    <w:rsid w:val="00D07960"/>
    <w:rsid w:val="00D10110"/>
    <w:rsid w:val="00D120D2"/>
    <w:rsid w:val="00D137FA"/>
    <w:rsid w:val="00D17100"/>
    <w:rsid w:val="00D17F39"/>
    <w:rsid w:val="00D20F15"/>
    <w:rsid w:val="00D22F3F"/>
    <w:rsid w:val="00D23E60"/>
    <w:rsid w:val="00D26A06"/>
    <w:rsid w:val="00D310B1"/>
    <w:rsid w:val="00D33FC5"/>
    <w:rsid w:val="00D376C1"/>
    <w:rsid w:val="00D42C14"/>
    <w:rsid w:val="00D433E4"/>
    <w:rsid w:val="00D56551"/>
    <w:rsid w:val="00D60515"/>
    <w:rsid w:val="00D619AA"/>
    <w:rsid w:val="00D61EDB"/>
    <w:rsid w:val="00D63FB7"/>
    <w:rsid w:val="00D66995"/>
    <w:rsid w:val="00D67D8A"/>
    <w:rsid w:val="00D72061"/>
    <w:rsid w:val="00D74906"/>
    <w:rsid w:val="00D74C6E"/>
    <w:rsid w:val="00D75AFD"/>
    <w:rsid w:val="00D76BCA"/>
    <w:rsid w:val="00D9294F"/>
    <w:rsid w:val="00D93F0C"/>
    <w:rsid w:val="00D966D6"/>
    <w:rsid w:val="00DA2D2B"/>
    <w:rsid w:val="00DA45BE"/>
    <w:rsid w:val="00DB42A9"/>
    <w:rsid w:val="00DB6F7E"/>
    <w:rsid w:val="00DC6BF8"/>
    <w:rsid w:val="00DD122A"/>
    <w:rsid w:val="00DD146A"/>
    <w:rsid w:val="00DD2316"/>
    <w:rsid w:val="00DD5909"/>
    <w:rsid w:val="00DE1E9F"/>
    <w:rsid w:val="00DE36A3"/>
    <w:rsid w:val="00DF3197"/>
    <w:rsid w:val="00E0227F"/>
    <w:rsid w:val="00E1013B"/>
    <w:rsid w:val="00E12308"/>
    <w:rsid w:val="00E129BC"/>
    <w:rsid w:val="00E14D4E"/>
    <w:rsid w:val="00E21807"/>
    <w:rsid w:val="00E35B81"/>
    <w:rsid w:val="00E434E5"/>
    <w:rsid w:val="00E4789C"/>
    <w:rsid w:val="00E4797C"/>
    <w:rsid w:val="00E54871"/>
    <w:rsid w:val="00E63D35"/>
    <w:rsid w:val="00E645A5"/>
    <w:rsid w:val="00E73D71"/>
    <w:rsid w:val="00E801E3"/>
    <w:rsid w:val="00E85BAC"/>
    <w:rsid w:val="00E86B4A"/>
    <w:rsid w:val="00E95C8E"/>
    <w:rsid w:val="00E96FCB"/>
    <w:rsid w:val="00EA18AF"/>
    <w:rsid w:val="00EA4E28"/>
    <w:rsid w:val="00EA74A7"/>
    <w:rsid w:val="00EB2D91"/>
    <w:rsid w:val="00EB3031"/>
    <w:rsid w:val="00EB6A9C"/>
    <w:rsid w:val="00EB72E0"/>
    <w:rsid w:val="00EB7CA2"/>
    <w:rsid w:val="00EC34A5"/>
    <w:rsid w:val="00EC4428"/>
    <w:rsid w:val="00EC5EE5"/>
    <w:rsid w:val="00ED133B"/>
    <w:rsid w:val="00ED1B51"/>
    <w:rsid w:val="00ED1E4F"/>
    <w:rsid w:val="00ED26CE"/>
    <w:rsid w:val="00ED485F"/>
    <w:rsid w:val="00ED4C29"/>
    <w:rsid w:val="00EE1210"/>
    <w:rsid w:val="00EE159B"/>
    <w:rsid w:val="00EE37D6"/>
    <w:rsid w:val="00EE3BBC"/>
    <w:rsid w:val="00EE502C"/>
    <w:rsid w:val="00EE5EFF"/>
    <w:rsid w:val="00EE6586"/>
    <w:rsid w:val="00EF4C81"/>
    <w:rsid w:val="00F039E9"/>
    <w:rsid w:val="00F059F2"/>
    <w:rsid w:val="00F11D54"/>
    <w:rsid w:val="00F13E14"/>
    <w:rsid w:val="00F165B9"/>
    <w:rsid w:val="00F2658F"/>
    <w:rsid w:val="00F31060"/>
    <w:rsid w:val="00F343C7"/>
    <w:rsid w:val="00F35168"/>
    <w:rsid w:val="00F3727E"/>
    <w:rsid w:val="00F42184"/>
    <w:rsid w:val="00F430B5"/>
    <w:rsid w:val="00F44801"/>
    <w:rsid w:val="00F45081"/>
    <w:rsid w:val="00F55E75"/>
    <w:rsid w:val="00F578CF"/>
    <w:rsid w:val="00F60F42"/>
    <w:rsid w:val="00F62603"/>
    <w:rsid w:val="00F66B46"/>
    <w:rsid w:val="00F736E1"/>
    <w:rsid w:val="00F74495"/>
    <w:rsid w:val="00F750EC"/>
    <w:rsid w:val="00F755D6"/>
    <w:rsid w:val="00F77461"/>
    <w:rsid w:val="00F80383"/>
    <w:rsid w:val="00F86AB6"/>
    <w:rsid w:val="00F87E24"/>
    <w:rsid w:val="00F91C0E"/>
    <w:rsid w:val="00F953ED"/>
    <w:rsid w:val="00FA0360"/>
    <w:rsid w:val="00FB0205"/>
    <w:rsid w:val="00FB5DB8"/>
    <w:rsid w:val="00FB5FEA"/>
    <w:rsid w:val="00FC148C"/>
    <w:rsid w:val="00FC196F"/>
    <w:rsid w:val="00FD55EE"/>
    <w:rsid w:val="00FD5BD9"/>
    <w:rsid w:val="00FD641C"/>
    <w:rsid w:val="00FD66F3"/>
    <w:rsid w:val="00FD7B7F"/>
    <w:rsid w:val="00FE1401"/>
    <w:rsid w:val="00FE1A55"/>
    <w:rsid w:val="00FE368A"/>
    <w:rsid w:val="00FE7132"/>
    <w:rsid w:val="00FF245E"/>
    <w:rsid w:val="00FF5DB8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5EB0E"/>
  <w15:chartTrackingRefBased/>
  <w15:docId w15:val="{A86DD3CF-5404-F840-B11B-8CAD774F0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E1"/>
    <w:pPr>
      <w:tabs>
        <w:tab w:val="left" w:pos="0"/>
      </w:tabs>
      <w:spacing w:line="480" w:lineRule="auto"/>
      <w:outlineLvl w:val="0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3406E1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3406E1"/>
    <w:pPr>
      <w:keepNext/>
      <w:outlineLvl w:val="1"/>
    </w:pPr>
    <w:rPr>
      <w:rFonts w:cs="Arial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06E1"/>
    <w:rPr>
      <w:rFonts w:ascii="Arial" w:eastAsia="Times New Roman" w:hAnsi="Arial" w:cs="Arial"/>
      <w:b/>
      <w:bCs/>
      <w:caps/>
      <w:kern w:val="32"/>
    </w:rPr>
  </w:style>
  <w:style w:type="character" w:customStyle="1" w:styleId="Heading2Char">
    <w:name w:val="Heading 2 Char"/>
    <w:basedOn w:val="DefaultParagraphFont"/>
    <w:link w:val="Heading2"/>
    <w:rsid w:val="003406E1"/>
    <w:rPr>
      <w:rFonts w:ascii="Arial" w:eastAsia="Times New Roman" w:hAnsi="Arial" w:cs="Arial"/>
      <w:b/>
      <w:bCs/>
      <w:iCs/>
    </w:rPr>
  </w:style>
  <w:style w:type="table" w:styleId="TableGrid">
    <w:name w:val="Table Grid"/>
    <w:basedOn w:val="TableNormal"/>
    <w:uiPriority w:val="39"/>
    <w:rsid w:val="003406E1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3497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497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A3497"/>
  </w:style>
  <w:style w:type="paragraph" w:styleId="Header">
    <w:name w:val="header"/>
    <w:basedOn w:val="Normal"/>
    <w:link w:val="HeaderChar"/>
    <w:uiPriority w:val="99"/>
    <w:unhideWhenUsed/>
    <w:rsid w:val="003A3497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497"/>
    <w:rPr>
      <w:rFonts w:ascii="Arial" w:eastAsia="Times New Roman" w:hAnsi="Arial" w:cs="Times New Roman"/>
    </w:rPr>
  </w:style>
  <w:style w:type="character" w:styleId="CommentReference">
    <w:name w:val="annotation reference"/>
    <w:basedOn w:val="DefaultParagraphFont"/>
    <w:semiHidden/>
    <w:unhideWhenUsed/>
    <w:rsid w:val="00993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DA1"/>
    <w:pPr>
      <w:tabs>
        <w:tab w:val="clear" w:pos="0"/>
      </w:tabs>
      <w:spacing w:after="160" w:line="240" w:lineRule="auto"/>
      <w:outlineLvl w:val="9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DA1"/>
    <w:rPr>
      <w:sz w:val="20"/>
      <w:szCs w:val="20"/>
    </w:rPr>
  </w:style>
  <w:style w:type="paragraph" w:styleId="Revision">
    <w:name w:val="Revision"/>
    <w:hidden/>
    <w:uiPriority w:val="99"/>
    <w:semiHidden/>
    <w:rsid w:val="00F3727E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AF7"/>
    <w:pPr>
      <w:tabs>
        <w:tab w:val="left" w:pos="0"/>
      </w:tabs>
      <w:spacing w:after="0"/>
      <w:outlineLvl w:val="0"/>
    </w:pPr>
    <w:rPr>
      <w:rFonts w:ascii="Arial" w:eastAsia="Times New Roman" w:hAnsi="Arial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AF7"/>
    <w:rPr>
      <w:rFonts w:ascii="Arial" w:eastAsia="Times New Roman" w:hAnsi="Arial" w:cs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3636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7b38d414-7dbb-48c0-a1e6-a890f2e2e447" xsi:nil="true"/>
    <lcf76f155ced4ddcb4097134ff3c332f xmlns="7b38d414-7dbb-48c0-a1e6-a890f2e2e447">
      <Terms xmlns="http://schemas.microsoft.com/office/infopath/2007/PartnerControls"/>
    </lcf76f155ced4ddcb4097134ff3c332f>
    <VersionHistory xmlns="7b38d414-7dbb-48c0-a1e6-a890f2e2e447" xsi:nil="true"/>
    <TaxCatchAll xmlns="5ed12f0b-1539-4b81-8681-b5ed7234833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D5CF05DF34846BAEBA9AC67B47F20" ma:contentTypeVersion="16" ma:contentTypeDescription="Create a new document." ma:contentTypeScope="" ma:versionID="75011b5764c41719ee633970cc1dfcd0">
  <xsd:schema xmlns:xsd="http://www.w3.org/2001/XMLSchema" xmlns:xs="http://www.w3.org/2001/XMLSchema" xmlns:p="http://schemas.microsoft.com/office/2006/metadata/properties" xmlns:ns2="7b38d414-7dbb-48c0-a1e6-a890f2e2e447" xmlns:ns3="5ed12f0b-1539-4b81-8681-b5ed7234833b" targetNamespace="http://schemas.microsoft.com/office/2006/metadata/properties" ma:root="true" ma:fieldsID="ce0050b425526ed115d58887cf9914f2" ns2:_="" ns3:_="">
    <xsd:import namespace="7b38d414-7dbb-48c0-a1e6-a890f2e2e447"/>
    <xsd:import namespace="5ed12f0b-1539-4b81-8681-b5ed723483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VersionHistory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Note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d414-7dbb-48c0-a1e6-a890f2e2e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VersionHistory" ma:index="13" nillable="true" ma:displayName="Version History" ma:format="Dropdown" ma:internalName="VersionHistory">
      <xsd:simpleType>
        <xsd:union memberTypes="dms:Text">
          <xsd:simpleType>
            <xsd:restriction base="dms:Choice"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</xsd:restriction>
          </xsd:simpleType>
        </xsd:un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22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d12f0b-1539-4b81-8681-b5ed7234833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55ba046-234b-466c-9417-8b4801dd167e}" ma:internalName="TaxCatchAll" ma:showField="CatchAllData" ma:web="5ed12f0b-1539-4b81-8681-b5ed723483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73FDC1-FEFB-47FE-B24D-A4549A1F3DBA}">
  <ds:schemaRefs>
    <ds:schemaRef ds:uri="http://schemas.microsoft.com/office/2006/metadata/properties"/>
    <ds:schemaRef ds:uri="http://schemas.microsoft.com/office/infopath/2007/PartnerControls"/>
    <ds:schemaRef ds:uri="7b38d414-7dbb-48c0-a1e6-a890f2e2e447"/>
    <ds:schemaRef ds:uri="5ed12f0b-1539-4b81-8681-b5ed7234833b"/>
  </ds:schemaRefs>
</ds:datastoreItem>
</file>

<file path=customXml/itemProps2.xml><?xml version="1.0" encoding="utf-8"?>
<ds:datastoreItem xmlns:ds="http://schemas.openxmlformats.org/officeDocument/2006/customXml" ds:itemID="{354084E3-DF55-42A3-9751-D3C780CDB9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AF342B-1170-460E-B256-31BE5497A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38d414-7dbb-48c0-a1e6-a890f2e2e447"/>
    <ds:schemaRef ds:uri="5ed12f0b-1539-4b81-8681-b5ed723483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10</Template>
  <TotalTime>1</TotalTime>
  <Pages>6</Pages>
  <Words>277</Words>
  <Characters>1517</Characters>
  <Application>Microsoft Office Word</Application>
  <DocSecurity>0</DocSecurity>
  <Lines>79</Lines>
  <Paragraphs>45</Paragraphs>
  <ScaleCrop>false</ScaleCrop>
  <Company>UCSD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mikas</dc:creator>
  <cp:keywords/>
  <dc:description/>
  <cp:lastModifiedBy>Sam Tsimikas</cp:lastModifiedBy>
  <cp:revision>2</cp:revision>
  <dcterms:created xsi:type="dcterms:W3CDTF">2024-09-10T06:51:00Z</dcterms:created>
  <dcterms:modified xsi:type="dcterms:W3CDTF">2024-09-1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D5CF05DF34846BAEBA9AC67B47F20</vt:lpwstr>
  </property>
  <property fmtid="{D5CDD505-2E9C-101B-9397-08002B2CF9AE}" pid="3" name="MediaServiceImageTags">
    <vt:lpwstr/>
  </property>
</Properties>
</file>